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97709E" w14:textId="77777777" w:rsidR="000773AC" w:rsidRPr="00B76E6F" w:rsidRDefault="00AF159F" w:rsidP="000773AC">
      <w:pPr>
        <w:spacing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commentRangeStart w:id="0"/>
      <w:r w:rsidRPr="00B76E6F">
        <w:rPr>
          <w:rFonts w:ascii="Times New Roman" w:hAnsi="Times New Roman" w:cs="Times New Roman"/>
          <w:b/>
          <w:sz w:val="36"/>
          <w:szCs w:val="36"/>
          <w:lang w:val="en-US"/>
        </w:rPr>
        <w:t>Supporting</w:t>
      </w:r>
      <w:commentRangeEnd w:id="0"/>
      <w:r w:rsidR="00401582" w:rsidRPr="00B76E6F">
        <w:rPr>
          <w:rStyle w:val="Refdecomentario"/>
          <w:lang w:val="en-US"/>
        </w:rPr>
        <w:commentReference w:id="0"/>
      </w:r>
      <w:r w:rsidRPr="00B76E6F">
        <w:rPr>
          <w:rFonts w:ascii="Times New Roman" w:hAnsi="Times New Roman" w:cs="Times New Roman"/>
          <w:b/>
          <w:sz w:val="36"/>
          <w:szCs w:val="36"/>
          <w:lang w:val="en-US"/>
        </w:rPr>
        <w:t xml:space="preserve"> information</w:t>
      </w:r>
      <w:r w:rsidR="004D497A" w:rsidRPr="00B76E6F">
        <w:rPr>
          <w:rFonts w:ascii="Times New Roman" w:hAnsi="Times New Roman" w:cs="Times New Roman"/>
          <w:b/>
          <w:sz w:val="36"/>
          <w:szCs w:val="36"/>
          <w:lang w:val="en-US"/>
        </w:rPr>
        <w:t xml:space="preserve"> 2</w:t>
      </w:r>
    </w:p>
    <w:p w14:paraId="20C8415B" w14:textId="77777777" w:rsidR="000773AC" w:rsidRPr="00B76E6F" w:rsidRDefault="00AF159F" w:rsidP="000773AC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B76E6F">
        <w:rPr>
          <w:rFonts w:ascii="Times New Roman" w:hAnsi="Times New Roman" w:cs="Times New Roman"/>
          <w:b/>
          <w:sz w:val="32"/>
          <w:szCs w:val="32"/>
          <w:lang w:val="en-US"/>
        </w:rPr>
        <w:t xml:space="preserve">Statistical analysis </w:t>
      </w:r>
    </w:p>
    <w:p w14:paraId="3D7FFF60" w14:textId="77777777" w:rsidR="00E03089" w:rsidRPr="00B76E6F" w:rsidRDefault="00AF159F" w:rsidP="004D497A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B76E6F">
        <w:rPr>
          <w:rFonts w:ascii="Times New Roman" w:hAnsi="Times New Roman" w:cs="Times New Roman"/>
          <w:b/>
          <w:sz w:val="28"/>
          <w:szCs w:val="28"/>
          <w:lang w:val="en-US"/>
        </w:rPr>
        <w:t>Inter-coder reliability</w:t>
      </w:r>
    </w:p>
    <w:p w14:paraId="7274CC01" w14:textId="3E000584" w:rsidR="00E03089" w:rsidRPr="00B76E6F" w:rsidRDefault="00AF159F" w:rsidP="002C07F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commentRangeStart w:id="2"/>
      <w:r w:rsidRPr="00B76E6F">
        <w:rPr>
          <w:rFonts w:ascii="Times New Roman" w:hAnsi="Times New Roman" w:cs="Times New Roman"/>
          <w:lang w:val="en-US"/>
        </w:rPr>
        <w:t>An inter-coder reliability test was conducted</w:t>
      </w:r>
      <w:commentRangeEnd w:id="2"/>
      <w:r w:rsidR="00902E89" w:rsidRPr="00B76E6F">
        <w:rPr>
          <w:rStyle w:val="Refdecomentario"/>
          <w:lang w:val="en-US"/>
        </w:rPr>
        <w:commentReference w:id="2"/>
      </w:r>
      <w:r w:rsidR="000702BB">
        <w:rPr>
          <w:rFonts w:ascii="Times New Roman" w:hAnsi="Times New Roman" w:cs="Times New Roman"/>
          <w:lang w:val="en-US"/>
        </w:rPr>
        <w:t>.</w:t>
      </w:r>
      <w:r w:rsidR="002C07F1">
        <w:rPr>
          <w:rFonts w:ascii="Times New Roman" w:hAnsi="Times New Roman" w:cs="Times New Roman"/>
          <w:lang w:val="en-US"/>
        </w:rPr>
        <w:t xml:space="preserve"> It consisted of the independent and blind coding</w:t>
      </w:r>
      <w:ins w:id="3" w:author="Servicios Informáticos" w:date="2022-03-17T10:48:00Z">
        <w:r w:rsidR="000702BB">
          <w:rPr>
            <w:rFonts w:ascii="Times New Roman" w:hAnsi="Times New Roman" w:cs="Times New Roman"/>
            <w:lang w:val="en-US"/>
          </w:rPr>
          <w:t>,</w:t>
        </w:r>
      </w:ins>
      <w:r w:rsidR="002C07F1">
        <w:rPr>
          <w:rFonts w:ascii="Times New Roman" w:hAnsi="Times New Roman" w:cs="Times New Roman"/>
          <w:lang w:val="en-US"/>
        </w:rPr>
        <w:t xml:space="preserve"> by two different </w:t>
      </w:r>
      <w:proofErr w:type="spellStart"/>
      <w:r w:rsidR="002C07F1">
        <w:rPr>
          <w:rFonts w:ascii="Times New Roman" w:hAnsi="Times New Roman" w:cs="Times New Roman"/>
          <w:lang w:val="en-US"/>
        </w:rPr>
        <w:t>people</w:t>
      </w:r>
      <w:del w:id="4" w:author="Servicios Informáticos" w:date="2022-03-17T10:44:00Z">
        <w:r w:rsidRPr="00B76E6F" w:rsidDel="002C07F1">
          <w:rPr>
            <w:rFonts w:ascii="Times New Roman" w:hAnsi="Times New Roman" w:cs="Times New Roman"/>
            <w:lang w:val="en-US"/>
          </w:rPr>
          <w:delText>,</w:delText>
        </w:r>
      </w:del>
      <w:del w:id="5" w:author="Servicios Informáticos" w:date="2022-03-17T10:45:00Z">
        <w:r w:rsidRPr="00B76E6F" w:rsidDel="002C07F1">
          <w:rPr>
            <w:rFonts w:ascii="Times New Roman" w:hAnsi="Times New Roman" w:cs="Times New Roman"/>
            <w:lang w:val="en-US"/>
          </w:rPr>
          <w:delText xml:space="preserve"> </w:delText>
        </w:r>
      </w:del>
      <w:del w:id="6" w:author="Servicios Informáticos" w:date="2022-03-17T10:46:00Z">
        <w:r w:rsidRPr="00B76E6F" w:rsidDel="002C07F1">
          <w:rPr>
            <w:rFonts w:ascii="Times New Roman" w:hAnsi="Times New Roman" w:cs="Times New Roman"/>
            <w:lang w:val="en-US"/>
          </w:rPr>
          <w:delText xml:space="preserve">consisting of double and blind codification </w:delText>
        </w:r>
      </w:del>
      <w:r w:rsidRPr="00B76E6F">
        <w:rPr>
          <w:rFonts w:ascii="Times New Roman" w:hAnsi="Times New Roman" w:cs="Times New Roman"/>
          <w:lang w:val="en-US"/>
        </w:rPr>
        <w:t>of</w:t>
      </w:r>
      <w:proofErr w:type="spellEnd"/>
      <w:r w:rsidRPr="00B76E6F">
        <w:rPr>
          <w:rFonts w:ascii="Times New Roman" w:hAnsi="Times New Roman" w:cs="Times New Roman"/>
          <w:lang w:val="en-US"/>
        </w:rPr>
        <w:t xml:space="preserve"> 515 items for the first analysis of </w:t>
      </w:r>
      <w:r w:rsidR="00634A94" w:rsidRPr="00B76E6F">
        <w:rPr>
          <w:rFonts w:ascii="Times New Roman" w:hAnsi="Times New Roman" w:cs="Times New Roman"/>
          <w:lang w:val="en-US"/>
        </w:rPr>
        <w:t xml:space="preserve">Topic </w:t>
      </w:r>
      <w:r w:rsidRPr="00B76E6F">
        <w:rPr>
          <w:rFonts w:ascii="Times New Roman" w:hAnsi="Times New Roman" w:cs="Times New Roman"/>
          <w:lang w:val="en-US"/>
        </w:rPr>
        <w:t>1</w:t>
      </w:r>
      <w:r w:rsidR="00AE5E2E" w:rsidRPr="00B76E6F">
        <w:rPr>
          <w:rFonts w:ascii="Times New Roman" w:hAnsi="Times New Roman" w:cs="Times New Roman"/>
          <w:lang w:val="en-US"/>
        </w:rPr>
        <w:t>,</w:t>
      </w:r>
      <w:r w:rsidRPr="00B76E6F">
        <w:rPr>
          <w:rFonts w:ascii="Times New Roman" w:hAnsi="Times New Roman" w:cs="Times New Roman"/>
          <w:lang w:val="en-US"/>
        </w:rPr>
        <w:t xml:space="preserve"> and 126 items for the rest of the analysis. This is a representative sample of the initial universe of 187 items (50% heterogeneity, 5% error margin, and 95% confidence level).</w:t>
      </w:r>
    </w:p>
    <w:p w14:paraId="05C3432B" w14:textId="2458D6A7" w:rsidR="00E03089" w:rsidRPr="00B76E6F" w:rsidRDefault="00AF159F" w:rsidP="004D497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76E6F">
        <w:rPr>
          <w:rFonts w:ascii="Times New Roman" w:hAnsi="Times New Roman" w:cs="Times New Roman"/>
          <w:lang w:val="en-US"/>
        </w:rPr>
        <w:t xml:space="preserve">The agreement was tested using Cohen’s </w:t>
      </w:r>
      <w:r w:rsidR="00634A94" w:rsidRPr="00B76E6F">
        <w:rPr>
          <w:rFonts w:ascii="Times New Roman" w:hAnsi="Times New Roman" w:cs="Times New Roman"/>
          <w:lang w:val="en-US"/>
        </w:rPr>
        <w:t xml:space="preserve">kappa </w:t>
      </w:r>
      <w:r w:rsidRPr="00B76E6F">
        <w:rPr>
          <w:rFonts w:ascii="Times New Roman" w:hAnsi="Times New Roman" w:cs="Times New Roman"/>
          <w:lang w:val="en-US"/>
        </w:rPr>
        <w:t>test for the parallel blind codification of each variable, resulting in an optimal level of agreement for all variables.</w:t>
      </w:r>
      <w:r w:rsidR="002E5ADF" w:rsidRPr="00B76E6F">
        <w:rPr>
          <w:rFonts w:ascii="Times New Roman" w:hAnsi="Times New Roman" w:cs="Times New Roman"/>
          <w:lang w:val="en-US"/>
        </w:rPr>
        <w:t xml:space="preserve"> Here are the results:</w:t>
      </w:r>
    </w:p>
    <w:p w14:paraId="2EF48564" w14:textId="2FC6C053" w:rsidR="00CB5047" w:rsidRPr="00B76E6F" w:rsidRDefault="00AF159F" w:rsidP="00961B9F">
      <w:pPr>
        <w:pStyle w:val="Prrafodelista"/>
        <w:numPr>
          <w:ilvl w:val="1"/>
          <w:numId w:val="16"/>
        </w:numPr>
        <w:spacing w:line="480" w:lineRule="auto"/>
        <w:ind w:right="-2799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B76E6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Topic 1. </w:t>
      </w:r>
      <w:r w:rsidRPr="00B76E6F">
        <w:rPr>
          <w:rFonts w:ascii="Times New Roman" w:eastAsia="Times New Roman" w:hAnsi="Times New Roman" w:cs="Times New Roman"/>
          <w:color w:val="000000"/>
          <w:lang w:val="en-US"/>
        </w:rPr>
        <w:t>Cases: 533; agreement:</w:t>
      </w:r>
      <w:r w:rsidR="00902E89" w:rsidRPr="00B76E6F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B76E6F">
        <w:rPr>
          <w:rFonts w:ascii="Times New Roman" w:eastAsia="Times New Roman" w:hAnsi="Times New Roman" w:cs="Times New Roman"/>
          <w:color w:val="000000"/>
          <w:lang w:val="en-US"/>
        </w:rPr>
        <w:t xml:space="preserve">515; options: 3; </w:t>
      </w:r>
      <w:r w:rsidRPr="00B76E6F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Cohen’s </w:t>
      </w:r>
      <w:r w:rsidR="00634A94" w:rsidRPr="00B76E6F">
        <w:rPr>
          <w:rFonts w:ascii="Times New Roman" w:eastAsia="Times New Roman" w:hAnsi="Times New Roman" w:cs="Times New Roman"/>
          <w:b/>
          <w:color w:val="000000"/>
          <w:lang w:val="en-US"/>
        </w:rPr>
        <w:t>kappa</w:t>
      </w:r>
      <w:r w:rsidRPr="00B76E6F">
        <w:rPr>
          <w:rFonts w:ascii="Times New Roman" w:eastAsia="Times New Roman" w:hAnsi="Times New Roman" w:cs="Times New Roman"/>
          <w:b/>
          <w:color w:val="000000"/>
          <w:lang w:val="en-US"/>
        </w:rPr>
        <w:t>: 0.96</w:t>
      </w:r>
    </w:p>
    <w:p w14:paraId="75AE0CB7" w14:textId="0D6BEFD2" w:rsidR="00CB5047" w:rsidRPr="00B76E6F" w:rsidRDefault="00AF159F" w:rsidP="00961B9F">
      <w:pPr>
        <w:pStyle w:val="Prrafodelista"/>
        <w:numPr>
          <w:ilvl w:val="1"/>
          <w:numId w:val="16"/>
        </w:numPr>
        <w:spacing w:line="480" w:lineRule="auto"/>
        <w:ind w:right="-2799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B76E6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Topic 2 (if science/health)</w:t>
      </w:r>
      <w:r w:rsidR="00D06704" w:rsidRPr="00B76E6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:</w:t>
      </w:r>
      <w:r w:rsidRPr="00B76E6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</w:t>
      </w:r>
      <w:r w:rsidRPr="00B76E6F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Cases: 126; agreement: 122; options: 4; </w:t>
      </w:r>
      <w:r w:rsidRPr="00B76E6F">
        <w:rPr>
          <w:rFonts w:ascii="Times New Roman" w:eastAsia="Times New Roman" w:hAnsi="Times New Roman" w:cs="Times New Roman"/>
          <w:b/>
          <w:color w:val="000000"/>
          <w:lang w:val="en-US"/>
        </w:rPr>
        <w:t>Cohen’s kappa: 0.95</w:t>
      </w:r>
    </w:p>
    <w:p w14:paraId="312ABBF2" w14:textId="5F373B6C" w:rsidR="00CB5047" w:rsidRPr="00B76E6F" w:rsidRDefault="00AF159F" w:rsidP="00961B9F">
      <w:pPr>
        <w:pStyle w:val="Prrafodelista"/>
        <w:numPr>
          <w:ilvl w:val="1"/>
          <w:numId w:val="16"/>
        </w:numPr>
        <w:spacing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B76E6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Topic 3 (scientific research)</w:t>
      </w:r>
      <w:r w:rsidR="00D06704" w:rsidRPr="00B76E6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.</w:t>
      </w:r>
      <w:r w:rsidR="001F4981" w:rsidRPr="00B76E6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</w:t>
      </w:r>
      <w:r w:rsidR="001F4981" w:rsidRPr="00B76E6F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Cases: 126; agreement: 123; options: 5; </w:t>
      </w:r>
      <w:r w:rsidR="001F4981" w:rsidRPr="00B76E6F">
        <w:rPr>
          <w:rFonts w:ascii="Times New Roman" w:eastAsia="Times New Roman" w:hAnsi="Times New Roman" w:cs="Times New Roman"/>
          <w:b/>
          <w:color w:val="000000"/>
          <w:lang w:val="en-US"/>
        </w:rPr>
        <w:t>Cohen’s kappa: 0.97</w:t>
      </w:r>
    </w:p>
    <w:p w14:paraId="4F79094E" w14:textId="5C6C442B" w:rsidR="00CB5047" w:rsidRPr="00B76E6F" w:rsidRDefault="00AF159F" w:rsidP="00961B9F">
      <w:pPr>
        <w:pStyle w:val="Prrafodelista"/>
        <w:numPr>
          <w:ilvl w:val="1"/>
          <w:numId w:val="16"/>
        </w:numPr>
        <w:spacing w:line="480" w:lineRule="auto"/>
        <w:ind w:right="-2799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B76E6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Source 1. </w:t>
      </w:r>
      <w:r w:rsidRPr="00B76E6F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Cases: 126; agreement: 125; options: 4; </w:t>
      </w:r>
      <w:r w:rsidRPr="00B76E6F">
        <w:rPr>
          <w:rFonts w:ascii="Times New Roman" w:eastAsia="Times New Roman" w:hAnsi="Times New Roman" w:cs="Times New Roman"/>
          <w:b/>
          <w:color w:val="000000"/>
          <w:lang w:val="en-US"/>
        </w:rPr>
        <w:t>Cohen’s kappa: 0.98</w:t>
      </w:r>
    </w:p>
    <w:p w14:paraId="7166DFBB" w14:textId="5BF37531" w:rsidR="00CB5047" w:rsidRPr="00B76E6F" w:rsidRDefault="00AF159F" w:rsidP="00961B9F">
      <w:pPr>
        <w:pStyle w:val="Prrafodelista"/>
        <w:numPr>
          <w:ilvl w:val="1"/>
          <w:numId w:val="16"/>
        </w:numPr>
        <w:spacing w:line="480" w:lineRule="auto"/>
        <w:ind w:right="-2799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B76E6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Source 2 (Non-anonymous)</w:t>
      </w:r>
      <w:r w:rsidR="00D06704" w:rsidRPr="00B76E6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.</w:t>
      </w:r>
      <w:r w:rsidRPr="00B76E6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</w:t>
      </w:r>
      <w:r w:rsidRPr="00B76E6F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Cases: 126; agreement: 121; options: 7; </w:t>
      </w:r>
      <w:r w:rsidRPr="00B76E6F">
        <w:rPr>
          <w:rFonts w:ascii="Times New Roman" w:eastAsia="Times New Roman" w:hAnsi="Times New Roman" w:cs="Times New Roman"/>
          <w:b/>
          <w:color w:val="000000"/>
          <w:lang w:val="en-US"/>
        </w:rPr>
        <w:t>Cohen’s kappa: 0.95</w:t>
      </w:r>
    </w:p>
    <w:p w14:paraId="12A20671" w14:textId="1990E4B3" w:rsidR="00CB5047" w:rsidRPr="00B76E6F" w:rsidRDefault="00AF159F" w:rsidP="00961B9F">
      <w:pPr>
        <w:pStyle w:val="Prrafodelista"/>
        <w:numPr>
          <w:ilvl w:val="1"/>
          <w:numId w:val="16"/>
        </w:numPr>
        <w:spacing w:line="480" w:lineRule="auto"/>
        <w:ind w:right="-2799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B76E6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Source 3 (health/scientific)</w:t>
      </w:r>
      <w:r w:rsidR="00D06704" w:rsidRPr="00B76E6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.</w:t>
      </w:r>
      <w:r w:rsidRPr="00B76E6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</w:t>
      </w:r>
      <w:r w:rsidRPr="00B76E6F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Cases: 126; agreement: 125; options: 5; </w:t>
      </w:r>
      <w:r w:rsidRPr="00B76E6F">
        <w:rPr>
          <w:rFonts w:ascii="Times New Roman" w:eastAsia="Times New Roman" w:hAnsi="Times New Roman" w:cs="Times New Roman"/>
          <w:b/>
          <w:color w:val="000000"/>
          <w:lang w:val="en-US"/>
        </w:rPr>
        <w:t>Cohen’s kappa: 0.99</w:t>
      </w:r>
    </w:p>
    <w:p w14:paraId="6CDDDA1D" w14:textId="783AC5D5" w:rsidR="00CB5047" w:rsidRPr="00B76E6F" w:rsidRDefault="00AF159F" w:rsidP="00961B9F">
      <w:pPr>
        <w:pStyle w:val="Prrafodelista"/>
        <w:numPr>
          <w:ilvl w:val="1"/>
          <w:numId w:val="16"/>
        </w:numPr>
        <w:spacing w:line="480" w:lineRule="auto"/>
        <w:ind w:right="-2799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B76E6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Geographical scope. </w:t>
      </w:r>
      <w:r w:rsidRPr="00B76E6F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Cases: 126; agreement: 126; options: 4; </w:t>
      </w:r>
      <w:r w:rsidRPr="00B76E6F">
        <w:rPr>
          <w:rFonts w:ascii="Times New Roman" w:eastAsia="Times New Roman" w:hAnsi="Times New Roman" w:cs="Times New Roman"/>
          <w:b/>
          <w:color w:val="000000"/>
          <w:lang w:val="en-US"/>
        </w:rPr>
        <w:t>Cohen’s kappa: 1</w:t>
      </w:r>
    </w:p>
    <w:p w14:paraId="16058C2A" w14:textId="7FAD4FF0" w:rsidR="00CB5047" w:rsidRPr="00B76E6F" w:rsidRDefault="00AF159F" w:rsidP="00961B9F">
      <w:pPr>
        <w:pStyle w:val="Prrafodelista"/>
        <w:numPr>
          <w:ilvl w:val="1"/>
          <w:numId w:val="16"/>
        </w:numPr>
        <w:spacing w:line="480" w:lineRule="auto"/>
        <w:ind w:right="-2799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B76E6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Type of hoax. </w:t>
      </w:r>
      <w:r w:rsidRPr="00B76E6F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Cases: 126; agreement: 124; options: 4; </w:t>
      </w:r>
      <w:r w:rsidRPr="00B76E6F">
        <w:rPr>
          <w:rFonts w:ascii="Times New Roman" w:eastAsia="Times New Roman" w:hAnsi="Times New Roman" w:cs="Times New Roman"/>
          <w:b/>
          <w:color w:val="000000"/>
          <w:lang w:val="en-US"/>
        </w:rPr>
        <w:t>Cohen’s kappa: 0.97</w:t>
      </w:r>
    </w:p>
    <w:p w14:paraId="6DDEE406" w14:textId="77777777" w:rsidR="00E03089" w:rsidRPr="00B76E6F" w:rsidRDefault="00AF159F" w:rsidP="004D497A">
      <w:pPr>
        <w:spacing w:line="48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B76E6F">
        <w:rPr>
          <w:rFonts w:ascii="Times New Roman" w:hAnsi="Times New Roman" w:cs="Times New Roman"/>
          <w:b/>
          <w:sz w:val="28"/>
          <w:szCs w:val="24"/>
          <w:lang w:val="en-US"/>
        </w:rPr>
        <w:t>Test of significance</w:t>
      </w:r>
    </w:p>
    <w:p w14:paraId="1ADE9FEF" w14:textId="08A8DB61" w:rsidR="00E03089" w:rsidRPr="00B76E6F" w:rsidRDefault="00AF159F" w:rsidP="004D497A">
      <w:pPr>
        <w:spacing w:line="480" w:lineRule="auto"/>
        <w:rPr>
          <w:rFonts w:ascii="Times New Roman" w:hAnsi="Times New Roman" w:cs="Times New Roman"/>
          <w:lang w:val="en-US"/>
        </w:rPr>
      </w:pPr>
      <w:r w:rsidRPr="00B76E6F">
        <w:rPr>
          <w:rFonts w:ascii="Times New Roman" w:hAnsi="Times New Roman" w:cs="Times New Roman"/>
          <w:lang w:val="en-US"/>
        </w:rPr>
        <w:t xml:space="preserve">To analyze the relationship between the two categorical variables, we </w:t>
      </w:r>
      <w:r w:rsidR="00902E89" w:rsidRPr="00B76E6F">
        <w:rPr>
          <w:rFonts w:ascii="Times New Roman" w:hAnsi="Times New Roman" w:cs="Times New Roman"/>
          <w:lang w:val="en-US"/>
        </w:rPr>
        <w:t xml:space="preserve">conducted </w:t>
      </w:r>
      <w:r w:rsidRPr="00B76E6F">
        <w:rPr>
          <w:rFonts w:ascii="Times New Roman" w:hAnsi="Times New Roman" w:cs="Times New Roman"/>
          <w:lang w:val="en-US"/>
        </w:rPr>
        <w:t>a chi-square</w:t>
      </w:r>
      <w:r w:rsidR="00902E89" w:rsidRPr="00B76E6F">
        <w:rPr>
          <w:rFonts w:ascii="Times New Roman" w:hAnsi="Times New Roman" w:cs="Times New Roman"/>
          <w:lang w:val="en-US"/>
        </w:rPr>
        <w:t>d</w:t>
      </w:r>
      <w:r w:rsidRPr="00B76E6F">
        <w:rPr>
          <w:rFonts w:ascii="Times New Roman" w:hAnsi="Times New Roman" w:cs="Times New Roman"/>
          <w:lang w:val="en-US"/>
        </w:rPr>
        <w:t xml:space="preserve"> test to compare the significance of the relationship between them.</w:t>
      </w:r>
    </w:p>
    <w:p w14:paraId="26E2E690" w14:textId="77777777" w:rsidR="00902E89" w:rsidRPr="00B76E6F" w:rsidRDefault="00902E89" w:rsidP="004D497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9AA6113" w14:textId="356E0B72" w:rsidR="00E03089" w:rsidRPr="00B76E6F" w:rsidRDefault="00AF159F" w:rsidP="004D497A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B76E6F">
        <w:rPr>
          <w:rFonts w:ascii="Times New Roman" w:hAnsi="Times New Roman" w:cs="Times New Roman"/>
          <w:b/>
          <w:lang w:val="en-US"/>
        </w:rPr>
        <w:lastRenderedPageBreak/>
        <w:t>General contents of the hoaxes by month (Table 3)</w:t>
      </w:r>
    </w:p>
    <w:p w14:paraId="485AFA28" w14:textId="71C804D8" w:rsidR="00E03089" w:rsidRPr="00B76E6F" w:rsidRDefault="00AF159F" w:rsidP="004D497A">
      <w:pPr>
        <w:spacing w:line="480" w:lineRule="auto"/>
        <w:rPr>
          <w:rFonts w:ascii="Times New Roman" w:hAnsi="Times New Roman" w:cs="Times New Roman"/>
          <w:lang w:val="en-US"/>
        </w:rPr>
      </w:pPr>
      <w:r w:rsidRPr="00B76E6F">
        <w:rPr>
          <w:rFonts w:ascii="Times New Roman" w:hAnsi="Times New Roman" w:cs="Times New Roman"/>
          <w:lang w:val="en-US"/>
        </w:rPr>
        <w:t>Results: Chi-square = 2,413; df=4</w:t>
      </w:r>
      <w:r w:rsidR="008105A1" w:rsidRPr="00B76E6F">
        <w:rPr>
          <w:rFonts w:ascii="Times New Roman" w:hAnsi="Times New Roman" w:cs="Times New Roman"/>
          <w:lang w:val="en-US"/>
        </w:rPr>
        <w:t>;</w:t>
      </w:r>
      <w:r w:rsidRPr="00B76E6F">
        <w:rPr>
          <w:rFonts w:ascii="Times New Roman" w:hAnsi="Times New Roman" w:cs="Times New Roman"/>
          <w:lang w:val="en-US"/>
        </w:rPr>
        <w:t xml:space="preserve"> p-tail=0,660. Therefore, there was no evidence of a relationship between the two variables.</w:t>
      </w:r>
    </w:p>
    <w:tbl>
      <w:tblPr>
        <w:tblpPr w:leftFromText="141" w:rightFromText="141" w:vertAnchor="text" w:tblpY="1"/>
        <w:tblOverlap w:val="never"/>
        <w:tblW w:w="6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4"/>
        <w:gridCol w:w="1031"/>
        <w:gridCol w:w="1031"/>
        <w:gridCol w:w="1477"/>
      </w:tblGrid>
      <w:tr w:rsidR="002B1614" w:rsidRPr="00B76E6F" w14:paraId="3D378DDB" w14:textId="77777777" w:rsidTr="00113CDB">
        <w:trPr>
          <w:cantSplit/>
        </w:trPr>
        <w:tc>
          <w:tcPr>
            <w:tcW w:w="600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3BABB8" w14:textId="77777777" w:rsidR="00E03089" w:rsidRPr="00B76E6F" w:rsidRDefault="00AF159F" w:rsidP="00961B9F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b/>
                <w:bCs/>
                <w:lang w:val="en-US"/>
              </w:rPr>
              <w:t>Chi-Square Tests</w:t>
            </w:r>
          </w:p>
        </w:tc>
      </w:tr>
      <w:tr w:rsidR="002B1614" w:rsidRPr="00B76E6F" w14:paraId="67E45E4D" w14:textId="77777777" w:rsidTr="00113CDB">
        <w:trPr>
          <w:cantSplit/>
        </w:trPr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749E680" w14:textId="77777777" w:rsidR="00E03089" w:rsidRPr="00B76E6F" w:rsidRDefault="00E03089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91C6B1C" w14:textId="77777777" w:rsidR="00E03089" w:rsidRPr="00B76E6F" w:rsidRDefault="00AF159F" w:rsidP="00961B9F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245C3E7" w14:textId="77777777" w:rsidR="00E03089" w:rsidRPr="00B76E6F" w:rsidRDefault="00AF159F" w:rsidP="00961B9F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df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9792745" w14:textId="244112F9" w:rsidR="00E03089" w:rsidRPr="00B76E6F" w:rsidRDefault="00AF159F" w:rsidP="00961B9F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Asymptotic Significance (two-sided)</w:t>
            </w:r>
          </w:p>
        </w:tc>
      </w:tr>
      <w:tr w:rsidR="002B1614" w:rsidRPr="00B76E6F" w14:paraId="2BBBC7CB" w14:textId="77777777" w:rsidTr="00113CDB">
        <w:trPr>
          <w:cantSplit/>
        </w:trPr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F02A0D1" w14:textId="5DA879D2" w:rsidR="00E03089" w:rsidRPr="00B76E6F" w:rsidRDefault="00AF159F" w:rsidP="00961B9F">
            <w:pPr>
              <w:spacing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Pearson</w:t>
            </w:r>
            <w:r w:rsidR="00634A94" w:rsidRPr="00B76E6F">
              <w:rPr>
                <w:rFonts w:ascii="Times New Roman" w:hAnsi="Times New Roman" w:cs="Times New Roman"/>
                <w:lang w:val="en-US"/>
              </w:rPr>
              <w:t>’</w:t>
            </w:r>
            <w:r w:rsidR="007A67CB" w:rsidRPr="00B76E6F">
              <w:rPr>
                <w:rFonts w:ascii="Times New Roman" w:hAnsi="Times New Roman" w:cs="Times New Roman"/>
                <w:lang w:val="en-US"/>
              </w:rPr>
              <w:t>s Chi-Square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2E03A88" w14:textId="2333CD09" w:rsidR="00E03089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2</w:t>
            </w:r>
            <w:r w:rsidR="00634A94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B76E6F">
              <w:rPr>
                <w:rFonts w:ascii="Times New Roman" w:hAnsi="Times New Roman" w:cs="Times New Roman"/>
                <w:lang w:val="en-US"/>
              </w:rPr>
              <w:t>413</w:t>
            </w:r>
            <w:r w:rsidRPr="00B76E6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F324D9F" w14:textId="77777777" w:rsidR="00E03089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D89AE9" w14:textId="6F58BCB7" w:rsidR="00E03089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="00BF778D" w:rsidRPr="00B76E6F">
              <w:rPr>
                <w:rFonts w:ascii="Times New Roman" w:hAnsi="Times New Roman" w:cs="Times New Roman"/>
                <w:lang w:val="en-US"/>
              </w:rPr>
              <w:t>660</w:t>
            </w:r>
          </w:p>
        </w:tc>
      </w:tr>
      <w:tr w:rsidR="002B1614" w:rsidRPr="00B76E6F" w14:paraId="0CB55531" w14:textId="77777777" w:rsidTr="00113CDB">
        <w:trPr>
          <w:cantSplit/>
        </w:trPr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DEC86D8" w14:textId="2D35F4EC" w:rsidR="00E03089" w:rsidRPr="00B76E6F" w:rsidRDefault="00AF159F" w:rsidP="00961B9F">
            <w:pPr>
              <w:spacing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Likel</w:t>
            </w:r>
            <w:r w:rsidR="00275495" w:rsidRPr="00B76E6F">
              <w:rPr>
                <w:rFonts w:ascii="Times New Roman" w:hAnsi="Times New Roman" w:cs="Times New Roman"/>
                <w:lang w:val="en-US"/>
              </w:rPr>
              <w:t>i</w:t>
            </w:r>
            <w:r w:rsidRPr="00B76E6F">
              <w:rPr>
                <w:rFonts w:ascii="Times New Roman" w:hAnsi="Times New Roman" w:cs="Times New Roman"/>
                <w:lang w:val="en-US"/>
              </w:rPr>
              <w:t>hood Ration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5FDECFA" w14:textId="38C820EE" w:rsidR="00E03089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2</w:t>
            </w:r>
            <w:r w:rsidR="00634A94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B76E6F">
              <w:rPr>
                <w:rFonts w:ascii="Times New Roman" w:hAnsi="Times New Roman" w:cs="Times New Roman"/>
                <w:lang w:val="en-US"/>
              </w:rPr>
              <w:t>438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9790ADD" w14:textId="77777777" w:rsidR="00E03089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3A2842D" w14:textId="5338962A" w:rsidR="00E03089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="00BF778D" w:rsidRPr="00B76E6F">
              <w:rPr>
                <w:rFonts w:ascii="Times New Roman" w:hAnsi="Times New Roman" w:cs="Times New Roman"/>
                <w:lang w:val="en-US"/>
              </w:rPr>
              <w:t>656</w:t>
            </w:r>
          </w:p>
        </w:tc>
      </w:tr>
      <w:tr w:rsidR="002B1614" w:rsidRPr="00B76E6F" w14:paraId="57CE281D" w14:textId="77777777" w:rsidTr="00113CDB">
        <w:trPr>
          <w:cantSplit/>
        </w:trPr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391FE09" w14:textId="77777777" w:rsidR="00E03089" w:rsidRPr="00B76E6F" w:rsidRDefault="00AF159F" w:rsidP="00961B9F">
            <w:pPr>
              <w:spacing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Linear-by-Linear Association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2CB72D1" w14:textId="5725854A" w:rsidR="00E03089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="00BF778D" w:rsidRPr="00B76E6F">
              <w:rPr>
                <w:rFonts w:ascii="Times New Roman" w:hAnsi="Times New Roman" w:cs="Times New Roman"/>
                <w:lang w:val="en-US"/>
              </w:rPr>
              <w:t>997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20083B5" w14:textId="77777777" w:rsidR="00E03089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8C9910B" w14:textId="35A4364D" w:rsidR="00E03089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="00BF778D" w:rsidRPr="00B76E6F">
              <w:rPr>
                <w:rFonts w:ascii="Times New Roman" w:hAnsi="Times New Roman" w:cs="Times New Roman"/>
                <w:lang w:val="en-US"/>
              </w:rPr>
              <w:t>318</w:t>
            </w:r>
          </w:p>
        </w:tc>
      </w:tr>
      <w:tr w:rsidR="002B1614" w:rsidRPr="00B76E6F" w14:paraId="0E7507E4" w14:textId="77777777" w:rsidTr="00113CDB">
        <w:trPr>
          <w:cantSplit/>
        </w:trPr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AE5C790" w14:textId="77777777" w:rsidR="00E03089" w:rsidRPr="00B76E6F" w:rsidRDefault="00AF159F" w:rsidP="00961B9F">
            <w:pPr>
              <w:spacing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 xml:space="preserve">N </w:t>
            </w:r>
            <w:r w:rsidR="007A67CB" w:rsidRPr="00B76E6F">
              <w:rPr>
                <w:rFonts w:ascii="Times New Roman" w:hAnsi="Times New Roman" w:cs="Times New Roman"/>
                <w:lang w:val="en-US"/>
              </w:rPr>
              <w:t>of Valid Cases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C25AFC8" w14:textId="77777777" w:rsidR="00E03089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533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CD58F01" w14:textId="77777777" w:rsidR="00E03089" w:rsidRPr="00B76E6F" w:rsidRDefault="00E03089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7DC033D" w14:textId="77777777" w:rsidR="00E03089" w:rsidRPr="00B76E6F" w:rsidRDefault="00E03089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ABC694E" w14:textId="77777777" w:rsidR="00E03089" w:rsidRPr="00B76E6F" w:rsidRDefault="00E03089" w:rsidP="00961B9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920A701" w14:textId="77777777" w:rsidR="00E03089" w:rsidRPr="00B76E6F" w:rsidRDefault="00E03089" w:rsidP="00961B9F">
      <w:pPr>
        <w:spacing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24B3D11E" w14:textId="77777777" w:rsidR="00E03089" w:rsidRPr="00B76E6F" w:rsidRDefault="00E03089" w:rsidP="00961B9F">
      <w:pPr>
        <w:spacing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216A3A20" w14:textId="77777777" w:rsidR="00E03089" w:rsidRPr="00B76E6F" w:rsidRDefault="00E03089" w:rsidP="00961B9F">
      <w:pPr>
        <w:spacing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0344A962" w14:textId="77777777" w:rsidR="00113CDB" w:rsidRPr="00B76E6F" w:rsidRDefault="00113CDB" w:rsidP="00961B9F">
      <w:pPr>
        <w:spacing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7C22BA36" w14:textId="77777777" w:rsidR="00113CDB" w:rsidRPr="00B76E6F" w:rsidRDefault="00113CDB" w:rsidP="00961B9F">
      <w:pPr>
        <w:spacing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5B4EB0DD" w14:textId="77777777" w:rsidR="00E03089" w:rsidRPr="00B76E6F" w:rsidRDefault="00E03089" w:rsidP="00961B9F">
      <w:pPr>
        <w:spacing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74E3F9CE" w14:textId="77777777" w:rsidR="00E03089" w:rsidRPr="00B76E6F" w:rsidRDefault="00E03089" w:rsidP="00961B9F">
      <w:pPr>
        <w:spacing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68F346C6" w14:textId="77777777" w:rsidR="00961B9F" w:rsidRPr="00B76E6F" w:rsidRDefault="00961B9F" w:rsidP="00961B9F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</w:p>
    <w:p w14:paraId="57EF0C58" w14:textId="77777777" w:rsidR="00E03089" w:rsidRPr="00B76E6F" w:rsidRDefault="00AF159F" w:rsidP="00961B9F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B76E6F">
        <w:rPr>
          <w:rFonts w:ascii="Times New Roman" w:hAnsi="Times New Roman" w:cs="Times New Roman"/>
          <w:i/>
          <w:lang w:val="en-US"/>
        </w:rPr>
        <w:t>Note: *p&lt;.1; **p&lt;.05; ***p&lt;.01</w:t>
      </w:r>
    </w:p>
    <w:p w14:paraId="08B973D3" w14:textId="4AD026F9" w:rsidR="00E03089" w:rsidRPr="00B76E6F" w:rsidRDefault="00AF159F" w:rsidP="00961B9F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B76E6F">
        <w:rPr>
          <w:rFonts w:ascii="Times New Roman" w:hAnsi="Times New Roman" w:cs="Times New Roman"/>
          <w:b/>
          <w:lang w:val="en-US"/>
        </w:rPr>
        <w:t>Types of hoa</w:t>
      </w:r>
      <w:r w:rsidR="001E3202" w:rsidRPr="00B76E6F">
        <w:rPr>
          <w:rFonts w:ascii="Times New Roman" w:hAnsi="Times New Roman" w:cs="Times New Roman"/>
          <w:b/>
          <w:lang w:val="en-US"/>
        </w:rPr>
        <w:t xml:space="preserve">x according to </w:t>
      </w:r>
      <w:r w:rsidRPr="00B76E6F">
        <w:rPr>
          <w:rFonts w:ascii="Times New Roman" w:hAnsi="Times New Roman" w:cs="Times New Roman"/>
          <w:b/>
          <w:lang w:val="en-US"/>
        </w:rPr>
        <w:t>format (</w:t>
      </w:r>
      <w:r w:rsidR="007471BA" w:rsidRPr="00B76E6F">
        <w:rPr>
          <w:rFonts w:ascii="Times New Roman" w:hAnsi="Times New Roman" w:cs="Times New Roman"/>
          <w:b/>
          <w:lang w:val="en-US"/>
        </w:rPr>
        <w:t>T</w:t>
      </w:r>
      <w:r w:rsidRPr="00B76E6F">
        <w:rPr>
          <w:rFonts w:ascii="Times New Roman" w:hAnsi="Times New Roman" w:cs="Times New Roman"/>
          <w:b/>
          <w:lang w:val="en-US"/>
        </w:rPr>
        <w:t>able 8)</w:t>
      </w:r>
    </w:p>
    <w:p w14:paraId="26BA85CC" w14:textId="6477DBED" w:rsidR="007B2144" w:rsidRPr="00B76E6F" w:rsidRDefault="00AF159F" w:rsidP="00961B9F">
      <w:pPr>
        <w:spacing w:line="480" w:lineRule="auto"/>
        <w:rPr>
          <w:rFonts w:ascii="Times New Roman" w:hAnsi="Times New Roman" w:cs="Times New Roman"/>
          <w:lang w:val="en-US"/>
        </w:rPr>
      </w:pPr>
      <w:r w:rsidRPr="00B76E6F">
        <w:rPr>
          <w:rFonts w:ascii="Times New Roman" w:hAnsi="Times New Roman" w:cs="Times New Roman"/>
          <w:lang w:val="en-US"/>
        </w:rPr>
        <w:t xml:space="preserve">Since some hoaxes employed more than one format, before testing the possible relationship between the two variables, it was necessary to recode the information as follows: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28"/>
        <w:gridCol w:w="1729"/>
        <w:gridCol w:w="1729"/>
        <w:gridCol w:w="1729"/>
        <w:gridCol w:w="1729"/>
      </w:tblGrid>
      <w:tr w:rsidR="002B1614" w:rsidRPr="00B76E6F" w14:paraId="34F46DF0" w14:textId="77777777" w:rsidTr="00B07C09">
        <w:tc>
          <w:tcPr>
            <w:tcW w:w="1728" w:type="dxa"/>
          </w:tcPr>
          <w:p w14:paraId="3062C713" w14:textId="77777777" w:rsidR="001E3202" w:rsidRPr="00B76E6F" w:rsidRDefault="001E3202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9" w:type="dxa"/>
          </w:tcPr>
          <w:p w14:paraId="6BA7BD47" w14:textId="77777777" w:rsidR="0088052C" w:rsidRPr="00B76E6F" w:rsidRDefault="0088052C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587BEB15" w14:textId="4583635E" w:rsidR="001E3202" w:rsidRPr="00B76E6F" w:rsidRDefault="00AF159F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Frequency</w:t>
            </w:r>
          </w:p>
        </w:tc>
        <w:tc>
          <w:tcPr>
            <w:tcW w:w="1729" w:type="dxa"/>
            <w:vAlign w:val="bottom"/>
          </w:tcPr>
          <w:p w14:paraId="24F673E6" w14:textId="444A8A85" w:rsidR="001E3202" w:rsidRPr="00B76E6F" w:rsidRDefault="00AF159F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sz w:val="18"/>
                <w:lang w:val="en-US"/>
              </w:rPr>
              <w:t>Percentage</w:t>
            </w:r>
          </w:p>
        </w:tc>
        <w:tc>
          <w:tcPr>
            <w:tcW w:w="1729" w:type="dxa"/>
            <w:vAlign w:val="bottom"/>
          </w:tcPr>
          <w:p w14:paraId="1DC90E48" w14:textId="7AB0DC5E" w:rsidR="001E3202" w:rsidRPr="00B76E6F" w:rsidRDefault="00AF159F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sz w:val="18"/>
                <w:lang w:val="en-US"/>
              </w:rPr>
              <w:t>Valid percentage</w:t>
            </w:r>
          </w:p>
        </w:tc>
        <w:tc>
          <w:tcPr>
            <w:tcW w:w="1729" w:type="dxa"/>
            <w:vAlign w:val="bottom"/>
          </w:tcPr>
          <w:p w14:paraId="45359DD2" w14:textId="290B6601" w:rsidR="001E3202" w:rsidRPr="00B76E6F" w:rsidRDefault="00AF159F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sz w:val="18"/>
                <w:lang w:val="en-US"/>
              </w:rPr>
              <w:t>Accumulated percentage</w:t>
            </w:r>
          </w:p>
        </w:tc>
      </w:tr>
      <w:tr w:rsidR="002B1614" w:rsidRPr="00B76E6F" w14:paraId="3338253D" w14:textId="77777777" w:rsidTr="001E3202">
        <w:tc>
          <w:tcPr>
            <w:tcW w:w="1728" w:type="dxa"/>
          </w:tcPr>
          <w:p w14:paraId="202A5234" w14:textId="43ED01C1" w:rsidR="0088052C" w:rsidRPr="00B76E6F" w:rsidRDefault="00AF159F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sz w:val="18"/>
                <w:lang w:val="en-US"/>
              </w:rPr>
              <w:t>Text</w:t>
            </w:r>
          </w:p>
        </w:tc>
        <w:tc>
          <w:tcPr>
            <w:tcW w:w="1729" w:type="dxa"/>
          </w:tcPr>
          <w:p w14:paraId="12A04958" w14:textId="3E9227BE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264</w:t>
            </w:r>
          </w:p>
        </w:tc>
        <w:tc>
          <w:tcPr>
            <w:tcW w:w="1729" w:type="dxa"/>
          </w:tcPr>
          <w:p w14:paraId="2A2A6E24" w14:textId="6C26BF7D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49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729" w:type="dxa"/>
          </w:tcPr>
          <w:p w14:paraId="38D02542" w14:textId="2ADC2734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49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729" w:type="dxa"/>
          </w:tcPr>
          <w:p w14:paraId="24322813" w14:textId="48F9BDE0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49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2B1614" w:rsidRPr="00B76E6F" w14:paraId="3AC4225D" w14:textId="77777777" w:rsidTr="001E3202">
        <w:tc>
          <w:tcPr>
            <w:tcW w:w="1728" w:type="dxa"/>
          </w:tcPr>
          <w:p w14:paraId="0BF961D1" w14:textId="13BA981A" w:rsidR="0088052C" w:rsidRPr="00B76E6F" w:rsidRDefault="00AF159F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sz w:val="18"/>
                <w:lang w:val="en-US"/>
              </w:rPr>
              <w:t>Photo</w:t>
            </w:r>
          </w:p>
        </w:tc>
        <w:tc>
          <w:tcPr>
            <w:tcW w:w="1729" w:type="dxa"/>
          </w:tcPr>
          <w:p w14:paraId="792A3B6E" w14:textId="66D70D9D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1729" w:type="dxa"/>
          </w:tcPr>
          <w:p w14:paraId="6436E71E" w14:textId="231789AB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2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729" w:type="dxa"/>
          </w:tcPr>
          <w:p w14:paraId="294D42FD" w14:textId="5893595F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2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t>3</w:t>
            </w:r>
          </w:p>
        </w:tc>
        <w:tc>
          <w:tcPr>
            <w:tcW w:w="1729" w:type="dxa"/>
          </w:tcPr>
          <w:p w14:paraId="140FBCA1" w14:textId="361F3BE9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51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8</w:t>
            </w:r>
          </w:p>
        </w:tc>
      </w:tr>
      <w:tr w:rsidR="002B1614" w:rsidRPr="00B76E6F" w14:paraId="14DDDC76" w14:textId="77777777" w:rsidTr="001E3202">
        <w:tc>
          <w:tcPr>
            <w:tcW w:w="1728" w:type="dxa"/>
          </w:tcPr>
          <w:p w14:paraId="11671444" w14:textId="7869D8EF" w:rsidR="0088052C" w:rsidRPr="00B76E6F" w:rsidRDefault="00AF159F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sz w:val="18"/>
                <w:lang w:val="en-US"/>
              </w:rPr>
              <w:lastRenderedPageBreak/>
              <w:t>Audio</w:t>
            </w:r>
          </w:p>
        </w:tc>
        <w:tc>
          <w:tcPr>
            <w:tcW w:w="1729" w:type="dxa"/>
          </w:tcPr>
          <w:p w14:paraId="3A813D4F" w14:textId="744DF69D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1729" w:type="dxa"/>
          </w:tcPr>
          <w:p w14:paraId="0B19D9EB" w14:textId="020D37AF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3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729" w:type="dxa"/>
          </w:tcPr>
          <w:p w14:paraId="79C9B428" w14:textId="501DE7D3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3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729" w:type="dxa"/>
          </w:tcPr>
          <w:p w14:paraId="4A114DAE" w14:textId="26536CC9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55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2</w:t>
            </w:r>
          </w:p>
        </w:tc>
      </w:tr>
      <w:tr w:rsidR="002B1614" w:rsidRPr="00B76E6F" w14:paraId="56C9FBBE" w14:textId="77777777" w:rsidTr="001E3202">
        <w:tc>
          <w:tcPr>
            <w:tcW w:w="1728" w:type="dxa"/>
          </w:tcPr>
          <w:p w14:paraId="1E5F62F3" w14:textId="0FB45192" w:rsidR="0088052C" w:rsidRPr="00B76E6F" w:rsidRDefault="00AF159F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sz w:val="18"/>
                <w:lang w:val="en-US"/>
              </w:rPr>
              <w:t>Video</w:t>
            </w:r>
          </w:p>
        </w:tc>
        <w:tc>
          <w:tcPr>
            <w:tcW w:w="1729" w:type="dxa"/>
          </w:tcPr>
          <w:p w14:paraId="4C63D413" w14:textId="05F23998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44</w:t>
            </w:r>
          </w:p>
        </w:tc>
        <w:tc>
          <w:tcPr>
            <w:tcW w:w="1729" w:type="dxa"/>
          </w:tcPr>
          <w:p w14:paraId="2CCBC7E7" w14:textId="69813169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8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729" w:type="dxa"/>
          </w:tcPr>
          <w:p w14:paraId="20C0AB15" w14:textId="1C51738C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8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729" w:type="dxa"/>
          </w:tcPr>
          <w:p w14:paraId="1A700705" w14:textId="7BCA72A2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63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2B1614" w:rsidRPr="00B76E6F" w14:paraId="4C5F5F52" w14:textId="77777777" w:rsidTr="001E3202">
        <w:tc>
          <w:tcPr>
            <w:tcW w:w="1728" w:type="dxa"/>
          </w:tcPr>
          <w:p w14:paraId="1DCB9951" w14:textId="13AA148D" w:rsidR="0088052C" w:rsidRPr="00B76E6F" w:rsidRDefault="00AF159F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sz w:val="18"/>
                <w:lang w:val="en-US"/>
              </w:rPr>
              <w:t>Text and audio</w:t>
            </w:r>
          </w:p>
        </w:tc>
        <w:tc>
          <w:tcPr>
            <w:tcW w:w="1729" w:type="dxa"/>
          </w:tcPr>
          <w:p w14:paraId="26C5847B" w14:textId="77B1D255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729" w:type="dxa"/>
          </w:tcPr>
          <w:p w14:paraId="0278242D" w14:textId="209CBA92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1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729" w:type="dxa"/>
          </w:tcPr>
          <w:p w14:paraId="56107C62" w14:textId="37AE477C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1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729" w:type="dxa"/>
          </w:tcPr>
          <w:p w14:paraId="5180919F" w14:textId="33F92EB9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65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2B1614" w:rsidRPr="00B76E6F" w14:paraId="6D4E4772" w14:textId="77777777" w:rsidTr="001E3202">
        <w:tc>
          <w:tcPr>
            <w:tcW w:w="1728" w:type="dxa"/>
          </w:tcPr>
          <w:p w14:paraId="01D8AF79" w14:textId="1961CFB4" w:rsidR="0088052C" w:rsidRPr="00B76E6F" w:rsidRDefault="00AF159F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sz w:val="18"/>
                <w:lang w:val="en-US"/>
              </w:rPr>
              <w:t>Text and video</w:t>
            </w:r>
          </w:p>
        </w:tc>
        <w:tc>
          <w:tcPr>
            <w:tcW w:w="1729" w:type="dxa"/>
          </w:tcPr>
          <w:p w14:paraId="70D070E6" w14:textId="466CE9D7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1729" w:type="dxa"/>
          </w:tcPr>
          <w:p w14:paraId="07880D63" w14:textId="79823E67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2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729" w:type="dxa"/>
          </w:tcPr>
          <w:p w14:paraId="097653AE" w14:textId="14A0F566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2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729" w:type="dxa"/>
          </w:tcPr>
          <w:p w14:paraId="1B74DCFB" w14:textId="7DF306D1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67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9</w:t>
            </w:r>
          </w:p>
        </w:tc>
      </w:tr>
      <w:tr w:rsidR="002B1614" w:rsidRPr="00B76E6F" w14:paraId="6939D23A" w14:textId="77777777" w:rsidTr="001E3202">
        <w:tc>
          <w:tcPr>
            <w:tcW w:w="1728" w:type="dxa"/>
          </w:tcPr>
          <w:p w14:paraId="6F17DE71" w14:textId="68C741BE" w:rsidR="0088052C" w:rsidRPr="00B76E6F" w:rsidRDefault="00AF159F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sz w:val="18"/>
                <w:lang w:val="en-US"/>
              </w:rPr>
              <w:t>Photo and video</w:t>
            </w:r>
          </w:p>
        </w:tc>
        <w:tc>
          <w:tcPr>
            <w:tcW w:w="1729" w:type="dxa"/>
          </w:tcPr>
          <w:p w14:paraId="01BD82FA" w14:textId="35A48EF4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729" w:type="dxa"/>
          </w:tcPr>
          <w:p w14:paraId="5E564FEA" w14:textId="6F598C0A" w:rsidR="0088052C" w:rsidRPr="00B76E6F" w:rsidRDefault="007471BA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="00AF159F" w:rsidRPr="00393A65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729" w:type="dxa"/>
          </w:tcPr>
          <w:p w14:paraId="3044AC76" w14:textId="595E4F3F" w:rsidR="0088052C" w:rsidRPr="00B76E6F" w:rsidRDefault="007471BA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="00AF159F" w:rsidRPr="00393A65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729" w:type="dxa"/>
          </w:tcPr>
          <w:p w14:paraId="5598FD4A" w14:textId="12130838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68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3</w:t>
            </w:r>
          </w:p>
        </w:tc>
      </w:tr>
      <w:tr w:rsidR="002B1614" w:rsidRPr="00B76E6F" w14:paraId="554D5AC8" w14:textId="77777777" w:rsidTr="001E3202">
        <w:tc>
          <w:tcPr>
            <w:tcW w:w="1728" w:type="dxa"/>
          </w:tcPr>
          <w:p w14:paraId="41EC401F" w14:textId="3F31F6C2" w:rsidR="0088052C" w:rsidRPr="00B76E6F" w:rsidRDefault="00AF159F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sz w:val="18"/>
                <w:lang w:val="en-US"/>
              </w:rPr>
              <w:t>Audio</w:t>
            </w:r>
            <w:del w:id="7" w:author="Author" w:date="2022-02-25T10:53:00Z">
              <w:r w:rsidRPr="00393A65" w:rsidDel="00B76E6F">
                <w:rPr>
                  <w:rFonts w:ascii="Times New Roman" w:hAnsi="Times New Roman"/>
                  <w:sz w:val="18"/>
                  <w:lang w:val="en-US"/>
                </w:rPr>
                <w:delText xml:space="preserve"> </w:delText>
              </w:r>
            </w:del>
            <w:r w:rsidRPr="00393A65">
              <w:rPr>
                <w:rFonts w:ascii="Times New Roman" w:hAnsi="Times New Roman"/>
                <w:sz w:val="18"/>
                <w:lang w:val="en-US"/>
              </w:rPr>
              <w:t xml:space="preserve"> and video</w:t>
            </w:r>
          </w:p>
        </w:tc>
        <w:tc>
          <w:tcPr>
            <w:tcW w:w="1729" w:type="dxa"/>
          </w:tcPr>
          <w:p w14:paraId="1F64AFAB" w14:textId="734840F3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729" w:type="dxa"/>
          </w:tcPr>
          <w:p w14:paraId="74B3F4C1" w14:textId="7F2F0822" w:rsidR="0088052C" w:rsidRPr="00B76E6F" w:rsidRDefault="007471BA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="00AF159F" w:rsidRPr="00393A65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729" w:type="dxa"/>
          </w:tcPr>
          <w:p w14:paraId="36C194D0" w14:textId="4A57FE9B" w:rsidR="0088052C" w:rsidRPr="00B76E6F" w:rsidRDefault="007471BA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="00AF159F" w:rsidRPr="00393A65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729" w:type="dxa"/>
          </w:tcPr>
          <w:p w14:paraId="3B76BD6A" w14:textId="2CCF5CB2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68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2B1614" w:rsidRPr="00B76E6F" w14:paraId="25687D3D" w14:textId="77777777" w:rsidTr="001E3202">
        <w:tc>
          <w:tcPr>
            <w:tcW w:w="1728" w:type="dxa"/>
          </w:tcPr>
          <w:p w14:paraId="3AE55A4E" w14:textId="7AD4370E" w:rsidR="0088052C" w:rsidRPr="00B76E6F" w:rsidRDefault="00AF159F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sz w:val="18"/>
                <w:lang w:val="en-US"/>
              </w:rPr>
              <w:t>Text, photo and audio</w:t>
            </w:r>
          </w:p>
        </w:tc>
        <w:tc>
          <w:tcPr>
            <w:tcW w:w="1729" w:type="dxa"/>
          </w:tcPr>
          <w:p w14:paraId="0BC628D9" w14:textId="01D4B0CB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729" w:type="dxa"/>
          </w:tcPr>
          <w:p w14:paraId="4C19BD63" w14:textId="6BFECC44" w:rsidR="0088052C" w:rsidRPr="00B76E6F" w:rsidRDefault="007471BA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="00AF159F" w:rsidRPr="00393A65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729" w:type="dxa"/>
          </w:tcPr>
          <w:p w14:paraId="12834D6B" w14:textId="24D943E9" w:rsidR="0088052C" w:rsidRPr="00B76E6F" w:rsidRDefault="007471BA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="00AF159F" w:rsidRPr="00393A65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729" w:type="dxa"/>
          </w:tcPr>
          <w:p w14:paraId="523DBC2A" w14:textId="19E96046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68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9</w:t>
            </w:r>
          </w:p>
        </w:tc>
      </w:tr>
      <w:tr w:rsidR="002B1614" w:rsidRPr="00B76E6F" w14:paraId="1C95D07E" w14:textId="77777777" w:rsidTr="001E3202">
        <w:tc>
          <w:tcPr>
            <w:tcW w:w="1728" w:type="dxa"/>
          </w:tcPr>
          <w:p w14:paraId="349948CE" w14:textId="3A511856" w:rsidR="0088052C" w:rsidRPr="00B76E6F" w:rsidRDefault="00AF159F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sz w:val="18"/>
                <w:lang w:val="en-US"/>
              </w:rPr>
              <w:t>Text, photo and video</w:t>
            </w:r>
          </w:p>
        </w:tc>
        <w:tc>
          <w:tcPr>
            <w:tcW w:w="1729" w:type="dxa"/>
          </w:tcPr>
          <w:p w14:paraId="778AD0C9" w14:textId="71883E4B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729" w:type="dxa"/>
          </w:tcPr>
          <w:p w14:paraId="2378B9F0" w14:textId="4C52667A" w:rsidR="0088052C" w:rsidRPr="00B76E6F" w:rsidRDefault="007471BA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="00AF159F" w:rsidRPr="00393A65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729" w:type="dxa"/>
          </w:tcPr>
          <w:p w14:paraId="6981FD08" w14:textId="5A4E874C" w:rsidR="0088052C" w:rsidRPr="00B76E6F" w:rsidRDefault="007471BA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="00AF159F" w:rsidRPr="00393A65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729" w:type="dxa"/>
          </w:tcPr>
          <w:p w14:paraId="3AD51BBC" w14:textId="56DA7B4E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69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2B1614" w:rsidRPr="00B76E6F" w14:paraId="03CC9EF6" w14:textId="77777777" w:rsidTr="001E3202">
        <w:tc>
          <w:tcPr>
            <w:tcW w:w="1728" w:type="dxa"/>
          </w:tcPr>
          <w:p w14:paraId="3A6C3968" w14:textId="541F65A5" w:rsidR="0088052C" w:rsidRPr="00B76E6F" w:rsidRDefault="00AF159F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sz w:val="18"/>
                <w:lang w:val="en-US"/>
              </w:rPr>
              <w:t>Other formats</w:t>
            </w:r>
          </w:p>
        </w:tc>
        <w:tc>
          <w:tcPr>
            <w:tcW w:w="1729" w:type="dxa"/>
          </w:tcPr>
          <w:p w14:paraId="64E31722" w14:textId="43AD9ADE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163</w:t>
            </w:r>
          </w:p>
        </w:tc>
        <w:tc>
          <w:tcPr>
            <w:tcW w:w="1729" w:type="dxa"/>
          </w:tcPr>
          <w:p w14:paraId="76FB50B6" w14:textId="660AF8FA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30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729" w:type="dxa"/>
          </w:tcPr>
          <w:p w14:paraId="22543C65" w14:textId="428123BB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30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729" w:type="dxa"/>
          </w:tcPr>
          <w:p w14:paraId="149DC649" w14:textId="2322C267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100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2B1614" w:rsidRPr="00B76E6F" w14:paraId="7BED54DE" w14:textId="77777777" w:rsidTr="001E3202">
        <w:tc>
          <w:tcPr>
            <w:tcW w:w="1728" w:type="dxa"/>
          </w:tcPr>
          <w:p w14:paraId="5BFAFEEF" w14:textId="538B52F1" w:rsidR="0088052C" w:rsidRPr="00B76E6F" w:rsidRDefault="00AF159F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sz w:val="18"/>
                <w:lang w:val="en-US"/>
              </w:rPr>
              <w:t>Total</w:t>
            </w:r>
          </w:p>
        </w:tc>
        <w:tc>
          <w:tcPr>
            <w:tcW w:w="1729" w:type="dxa"/>
          </w:tcPr>
          <w:p w14:paraId="4713002C" w14:textId="5A7A2066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533</w:t>
            </w:r>
          </w:p>
        </w:tc>
        <w:tc>
          <w:tcPr>
            <w:tcW w:w="1729" w:type="dxa"/>
          </w:tcPr>
          <w:p w14:paraId="3EFA80A9" w14:textId="2275E9D7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100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r w:rsidRPr="00393A65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729" w:type="dxa"/>
          </w:tcPr>
          <w:p w14:paraId="2B26A3B8" w14:textId="020DB83B" w:rsidR="0088052C" w:rsidRPr="00B76E6F" w:rsidRDefault="00AF159F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93A65">
              <w:rPr>
                <w:rFonts w:ascii="Times New Roman" w:hAnsi="Times New Roman"/>
                <w:lang w:val="en-US"/>
              </w:rPr>
              <w:t>100</w:t>
            </w:r>
            <w:r w:rsidR="007471BA" w:rsidRPr="00B76E6F">
              <w:rPr>
                <w:rFonts w:ascii="Times New Roman" w:hAnsi="Times New Roman" w:cs="Times New Roman"/>
                <w:lang w:val="en-US"/>
              </w:rPr>
              <w:t>.</w:t>
            </w:r>
            <w:commentRangeStart w:id="8"/>
            <w:r w:rsidRPr="00393A65">
              <w:rPr>
                <w:rFonts w:ascii="Times New Roman" w:hAnsi="Times New Roman"/>
                <w:lang w:val="en-US"/>
              </w:rPr>
              <w:t>0</w:t>
            </w:r>
            <w:commentRangeEnd w:id="8"/>
            <w:r w:rsidR="007471BA" w:rsidRPr="00B76E6F">
              <w:rPr>
                <w:rStyle w:val="Refdecomentario"/>
                <w:lang w:val="en-US"/>
              </w:rPr>
              <w:commentReference w:id="8"/>
            </w:r>
          </w:p>
        </w:tc>
        <w:tc>
          <w:tcPr>
            <w:tcW w:w="1729" w:type="dxa"/>
          </w:tcPr>
          <w:p w14:paraId="046398E6" w14:textId="77777777" w:rsidR="0088052C" w:rsidRPr="00B76E6F" w:rsidRDefault="0088052C" w:rsidP="0088052C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74FCB3A" w14:textId="77777777" w:rsidR="001E3202" w:rsidRPr="00B76E6F" w:rsidRDefault="001E3202" w:rsidP="00961B9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D9D0FB0" w14:textId="3C285B4E" w:rsidR="007A67CB" w:rsidRPr="00B76E6F" w:rsidRDefault="00AF159F" w:rsidP="00961B9F">
      <w:pPr>
        <w:spacing w:line="480" w:lineRule="auto"/>
        <w:rPr>
          <w:rFonts w:ascii="Times New Roman" w:hAnsi="Times New Roman" w:cs="Times New Roman"/>
          <w:lang w:val="en-US"/>
        </w:rPr>
      </w:pPr>
      <w:r w:rsidRPr="00B76E6F">
        <w:rPr>
          <w:rFonts w:ascii="Times New Roman" w:hAnsi="Times New Roman" w:cs="Times New Roman"/>
          <w:lang w:val="en-US"/>
        </w:rPr>
        <w:t>Resul</w:t>
      </w:r>
      <w:r w:rsidR="008105A1" w:rsidRPr="00B76E6F">
        <w:rPr>
          <w:rFonts w:ascii="Times New Roman" w:hAnsi="Times New Roman" w:cs="Times New Roman"/>
          <w:lang w:val="en-US"/>
        </w:rPr>
        <w:t>ts: chi-square= 45,494**; df=30</w:t>
      </w:r>
      <w:r w:rsidR="009A0361" w:rsidRPr="00B76E6F">
        <w:rPr>
          <w:rFonts w:ascii="Times New Roman" w:hAnsi="Times New Roman" w:cs="Times New Roman"/>
          <w:lang w:val="en-US"/>
        </w:rPr>
        <w:t xml:space="preserve">; </w:t>
      </w:r>
      <w:r w:rsidRPr="00B76E6F">
        <w:rPr>
          <w:rFonts w:ascii="Times New Roman" w:hAnsi="Times New Roman" w:cs="Times New Roman"/>
          <w:lang w:val="en-US"/>
        </w:rPr>
        <w:t>p-tail=0,035.</w:t>
      </w:r>
      <w:r w:rsidR="00F8550B" w:rsidRPr="00B76E6F">
        <w:rPr>
          <w:rFonts w:ascii="Times New Roman" w:hAnsi="Times New Roman" w:cs="Times New Roman"/>
          <w:lang w:val="en-US"/>
        </w:rPr>
        <w:t xml:space="preserve"> </w:t>
      </w:r>
      <w:r w:rsidRPr="00B76E6F">
        <w:rPr>
          <w:rFonts w:ascii="Times New Roman" w:hAnsi="Times New Roman" w:cs="Times New Roman"/>
          <w:lang w:val="en-US"/>
        </w:rPr>
        <w:t xml:space="preserve">Therefore, there is evidence of a </w:t>
      </w:r>
      <w:r w:rsidR="008105A1" w:rsidRPr="00B76E6F">
        <w:rPr>
          <w:rFonts w:ascii="Times New Roman" w:hAnsi="Times New Roman" w:cs="Times New Roman"/>
          <w:lang w:val="en-US"/>
        </w:rPr>
        <w:t>significant</w:t>
      </w:r>
      <w:r w:rsidR="007B2144" w:rsidRPr="00B76E6F">
        <w:rPr>
          <w:rFonts w:ascii="Times New Roman" w:hAnsi="Times New Roman" w:cs="Times New Roman"/>
          <w:lang w:val="en-US"/>
        </w:rPr>
        <w:t xml:space="preserve"> </w:t>
      </w:r>
      <w:r w:rsidRPr="00B76E6F">
        <w:rPr>
          <w:rFonts w:ascii="Times New Roman" w:hAnsi="Times New Roman" w:cs="Times New Roman"/>
          <w:lang w:val="en-US"/>
        </w:rPr>
        <w:t>relationship between these two variables.</w:t>
      </w:r>
    </w:p>
    <w:tbl>
      <w:tblPr>
        <w:tblpPr w:leftFromText="141" w:rightFromText="141" w:vertAnchor="text" w:tblpY="1"/>
        <w:tblOverlap w:val="never"/>
        <w:tblW w:w="6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4"/>
        <w:gridCol w:w="1031"/>
        <w:gridCol w:w="1031"/>
        <w:gridCol w:w="1477"/>
      </w:tblGrid>
      <w:tr w:rsidR="002B1614" w:rsidRPr="00B76E6F" w14:paraId="5FB1868F" w14:textId="77777777" w:rsidTr="00113CDB">
        <w:trPr>
          <w:cantSplit/>
        </w:trPr>
        <w:tc>
          <w:tcPr>
            <w:tcW w:w="600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D6FA8F5" w14:textId="458651A2" w:rsidR="007A67CB" w:rsidRPr="00B76E6F" w:rsidRDefault="00AF159F" w:rsidP="00961B9F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b/>
                <w:bCs/>
                <w:lang w:val="en-US"/>
              </w:rPr>
              <w:t>Chi-Square</w:t>
            </w:r>
            <w:r w:rsidR="007471BA" w:rsidRPr="00B76E6F"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  <w:r w:rsidRPr="00B76E6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ests</w:t>
            </w:r>
          </w:p>
        </w:tc>
      </w:tr>
      <w:tr w:rsidR="002B1614" w:rsidRPr="00B76E6F" w14:paraId="1A5D4FCE" w14:textId="77777777" w:rsidTr="00113CDB">
        <w:trPr>
          <w:cantSplit/>
        </w:trPr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88407B2" w14:textId="77777777" w:rsidR="007A67CB" w:rsidRPr="00B76E6F" w:rsidRDefault="007A67CB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C281925" w14:textId="77777777" w:rsidR="007A67CB" w:rsidRPr="00B76E6F" w:rsidRDefault="00AF159F" w:rsidP="00961B9F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9598657" w14:textId="77777777" w:rsidR="007A67CB" w:rsidRPr="00B76E6F" w:rsidRDefault="00AF159F" w:rsidP="00961B9F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df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A83B902" w14:textId="720E373B" w:rsidR="007A67CB" w:rsidRPr="00B76E6F" w:rsidRDefault="00AF159F" w:rsidP="00961B9F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Asymptotic Significance (two-sided)</w:t>
            </w:r>
          </w:p>
        </w:tc>
      </w:tr>
      <w:tr w:rsidR="002B1614" w:rsidRPr="00B76E6F" w14:paraId="7BE20DCD" w14:textId="77777777" w:rsidTr="00113CDB">
        <w:trPr>
          <w:cantSplit/>
        </w:trPr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8CB4FA8" w14:textId="4B8CFF23" w:rsidR="007A67CB" w:rsidRPr="00B76E6F" w:rsidRDefault="00AF159F" w:rsidP="00961B9F">
            <w:pPr>
              <w:spacing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Pearson</w:t>
            </w:r>
            <w:r w:rsidR="007E29CF" w:rsidRPr="00B76E6F">
              <w:rPr>
                <w:rFonts w:ascii="Times New Roman" w:hAnsi="Times New Roman" w:cs="Times New Roman"/>
                <w:lang w:val="en-US"/>
              </w:rPr>
              <w:t>’</w:t>
            </w:r>
            <w:r w:rsidRPr="00B76E6F">
              <w:rPr>
                <w:rFonts w:ascii="Times New Roman" w:hAnsi="Times New Roman" w:cs="Times New Roman"/>
                <w:lang w:val="en-US"/>
              </w:rPr>
              <w:t>s Chi-Square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ABB8DE2" w14:textId="4F45BFC2" w:rsidR="007A67CB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45.494</w:t>
            </w:r>
            <w:r w:rsidRPr="00B76E6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83F1D9A" w14:textId="77777777" w:rsidR="007A67CB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5F5237" w14:textId="41DA5529" w:rsidR="007A67CB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.035</w:t>
            </w:r>
          </w:p>
        </w:tc>
      </w:tr>
      <w:tr w:rsidR="002B1614" w:rsidRPr="00B76E6F" w14:paraId="5115A570" w14:textId="77777777" w:rsidTr="00113CDB">
        <w:trPr>
          <w:cantSplit/>
        </w:trPr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A385B33" w14:textId="691D257A" w:rsidR="007A67CB" w:rsidRPr="00B76E6F" w:rsidRDefault="00AF159F" w:rsidP="00961B9F">
            <w:pPr>
              <w:spacing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Likel</w:t>
            </w:r>
            <w:r w:rsidR="00275495" w:rsidRPr="00B76E6F">
              <w:rPr>
                <w:rFonts w:ascii="Times New Roman" w:hAnsi="Times New Roman" w:cs="Times New Roman"/>
                <w:lang w:val="en-US"/>
              </w:rPr>
              <w:t>i</w:t>
            </w:r>
            <w:r w:rsidRPr="00B76E6F">
              <w:rPr>
                <w:rFonts w:ascii="Times New Roman" w:hAnsi="Times New Roman" w:cs="Times New Roman"/>
                <w:lang w:val="en-US"/>
              </w:rPr>
              <w:t>hood Ration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F0F7264" w14:textId="22204581" w:rsidR="007A67CB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47.576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EA44F61" w14:textId="77777777" w:rsidR="007A67CB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086090B" w14:textId="54448176" w:rsidR="007A67CB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.022</w:t>
            </w:r>
          </w:p>
        </w:tc>
      </w:tr>
      <w:tr w:rsidR="002B1614" w:rsidRPr="00B76E6F" w14:paraId="0B24D554" w14:textId="77777777" w:rsidTr="00113CDB">
        <w:trPr>
          <w:cantSplit/>
        </w:trPr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678AD9A" w14:textId="77777777" w:rsidR="007A67CB" w:rsidRPr="00B76E6F" w:rsidRDefault="00AF159F" w:rsidP="00961B9F">
            <w:pPr>
              <w:spacing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lastRenderedPageBreak/>
              <w:t>Linear-by-Linear Association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EA8C6B6" w14:textId="50980A99" w:rsidR="007A67CB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.71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BDBFED2" w14:textId="77777777" w:rsidR="007A67CB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1CB9BCC" w14:textId="41DE57A0" w:rsidR="007A67CB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.399</w:t>
            </w:r>
          </w:p>
        </w:tc>
      </w:tr>
      <w:tr w:rsidR="002B1614" w:rsidRPr="00B76E6F" w14:paraId="786D7B09" w14:textId="77777777" w:rsidTr="00113CDB">
        <w:trPr>
          <w:cantSplit/>
        </w:trPr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F18A06E" w14:textId="77777777" w:rsidR="007A67CB" w:rsidRPr="00B76E6F" w:rsidRDefault="00AF159F" w:rsidP="00961B9F">
            <w:pPr>
              <w:spacing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N of Valid Cases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ECF562F" w14:textId="77777777" w:rsidR="007A67CB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393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32A01B8" w14:textId="77777777" w:rsidR="007A67CB" w:rsidRPr="00B76E6F" w:rsidRDefault="007A67CB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D90D5F9" w14:textId="77777777" w:rsidR="007A67CB" w:rsidRPr="00B76E6F" w:rsidRDefault="007A67CB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B15F059" w14:textId="77777777" w:rsidR="007A67CB" w:rsidRPr="00B76E6F" w:rsidRDefault="007A67CB" w:rsidP="00961B9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3B24559" w14:textId="77777777" w:rsidR="007A67CB" w:rsidRPr="00B76E6F" w:rsidRDefault="007A67CB" w:rsidP="00961B9F">
      <w:pPr>
        <w:spacing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591B37F4" w14:textId="77777777" w:rsidR="00961B9F" w:rsidRPr="00B76E6F" w:rsidRDefault="00961B9F" w:rsidP="00961B9F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</w:p>
    <w:p w14:paraId="10395886" w14:textId="77777777" w:rsidR="00E03089" w:rsidRPr="00B76E6F" w:rsidRDefault="00AF159F" w:rsidP="00961B9F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B76E6F">
        <w:rPr>
          <w:rFonts w:ascii="Times New Roman" w:hAnsi="Times New Roman" w:cs="Times New Roman"/>
          <w:i/>
          <w:lang w:val="en-US"/>
        </w:rPr>
        <w:t>Note: *p&lt;.1; **p&lt;.05; ***p&lt;.01</w:t>
      </w:r>
    </w:p>
    <w:p w14:paraId="5FC7D83C" w14:textId="77777777" w:rsidR="007B2144" w:rsidRPr="00B76E6F" w:rsidRDefault="007B2144" w:rsidP="00961B9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305BD50" w14:textId="77777777" w:rsidR="00E03089" w:rsidRPr="00B76E6F" w:rsidRDefault="00AF159F" w:rsidP="00961B9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76E6F">
        <w:rPr>
          <w:rFonts w:ascii="Times New Roman" w:hAnsi="Times New Roman" w:cs="Times New Roman"/>
          <w:b/>
          <w:bCs/>
          <w:lang w:val="en-US"/>
        </w:rPr>
        <w:t>Types of hoax and geographical location (Table 9)</w:t>
      </w:r>
    </w:p>
    <w:p w14:paraId="0E3C551F" w14:textId="1762AC7C" w:rsidR="00E03089" w:rsidRPr="00B76E6F" w:rsidRDefault="00AF159F" w:rsidP="00961B9F">
      <w:pPr>
        <w:spacing w:line="480" w:lineRule="auto"/>
        <w:rPr>
          <w:rFonts w:ascii="Times New Roman" w:hAnsi="Times New Roman" w:cs="Times New Roman"/>
          <w:bCs/>
          <w:lang w:val="en-US"/>
        </w:rPr>
      </w:pPr>
      <w:r w:rsidRPr="00B76E6F">
        <w:rPr>
          <w:rFonts w:ascii="Times New Roman" w:hAnsi="Times New Roman" w:cs="Times New Roman"/>
          <w:bCs/>
          <w:lang w:val="en-US"/>
        </w:rPr>
        <w:t xml:space="preserve">Results: </w:t>
      </w:r>
      <w:r w:rsidRPr="00B76E6F">
        <w:rPr>
          <w:rFonts w:ascii="Times New Roman" w:hAnsi="Times New Roman" w:cs="Times New Roman"/>
          <w:lang w:val="en-US"/>
        </w:rPr>
        <w:t>Chi-square =7,256; df=9; p-tail=0,6610. Therefore, there was no evidence of a relationship between these two variables.</w:t>
      </w:r>
    </w:p>
    <w:tbl>
      <w:tblPr>
        <w:tblW w:w="6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4"/>
        <w:gridCol w:w="1031"/>
        <w:gridCol w:w="1031"/>
        <w:gridCol w:w="1477"/>
      </w:tblGrid>
      <w:tr w:rsidR="002B1614" w:rsidRPr="00B76E6F" w14:paraId="270D6BAE" w14:textId="77777777" w:rsidTr="00113CDB">
        <w:trPr>
          <w:cantSplit/>
        </w:trPr>
        <w:tc>
          <w:tcPr>
            <w:tcW w:w="600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B9A3C70" w14:textId="5D1770C4" w:rsidR="00E03089" w:rsidRPr="00B76E6F" w:rsidRDefault="00AF159F" w:rsidP="00961B9F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b/>
                <w:bCs/>
                <w:lang w:val="en-US"/>
              </w:rPr>
              <w:t>Chi-Square</w:t>
            </w:r>
            <w:r w:rsidR="00C7227A" w:rsidRPr="00B76E6F"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  <w:r w:rsidRPr="00B76E6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ests</w:t>
            </w:r>
          </w:p>
        </w:tc>
      </w:tr>
      <w:tr w:rsidR="002B1614" w:rsidRPr="00B76E6F" w14:paraId="098A7D8B" w14:textId="77777777" w:rsidTr="00113CDB">
        <w:trPr>
          <w:cantSplit/>
        </w:trPr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8E8C7A1" w14:textId="77777777" w:rsidR="00345B11" w:rsidRPr="00B76E6F" w:rsidRDefault="00345B11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53F4807" w14:textId="77777777" w:rsidR="00345B11" w:rsidRPr="00B76E6F" w:rsidRDefault="00AF159F" w:rsidP="00961B9F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7BAF489" w14:textId="77777777" w:rsidR="00345B11" w:rsidRPr="00B76E6F" w:rsidRDefault="00AF159F" w:rsidP="00961B9F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df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A43E3E4" w14:textId="126F253D" w:rsidR="00345B11" w:rsidRPr="00B76E6F" w:rsidRDefault="00AF159F" w:rsidP="00961B9F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Asymptotic Significance (two-sided)</w:t>
            </w:r>
          </w:p>
        </w:tc>
      </w:tr>
      <w:tr w:rsidR="002B1614" w:rsidRPr="00B76E6F" w14:paraId="709B6EEB" w14:textId="77777777" w:rsidTr="00113CDB">
        <w:trPr>
          <w:cantSplit/>
        </w:trPr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0FEFD90" w14:textId="423FB697" w:rsidR="00345B11" w:rsidRPr="00B76E6F" w:rsidRDefault="00AF159F" w:rsidP="00961B9F">
            <w:pPr>
              <w:spacing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Pearson</w:t>
            </w:r>
            <w:r w:rsidR="007E29CF" w:rsidRPr="00B76E6F">
              <w:rPr>
                <w:rFonts w:ascii="Times New Roman" w:hAnsi="Times New Roman" w:cs="Times New Roman"/>
                <w:lang w:val="en-US"/>
              </w:rPr>
              <w:t>’</w:t>
            </w:r>
            <w:r w:rsidRPr="00B76E6F">
              <w:rPr>
                <w:rFonts w:ascii="Times New Roman" w:hAnsi="Times New Roman" w:cs="Times New Roman"/>
                <w:lang w:val="en-US"/>
              </w:rPr>
              <w:t>s Chi-Square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1523C66" w14:textId="14F345D1" w:rsidR="00345B11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7.256</w:t>
            </w:r>
            <w:r w:rsidRPr="00B76E6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AE41302" w14:textId="77777777" w:rsidR="00345B11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ABA1A9B" w14:textId="53CA2DEE" w:rsidR="00345B11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.610</w:t>
            </w:r>
          </w:p>
        </w:tc>
      </w:tr>
      <w:tr w:rsidR="002B1614" w:rsidRPr="00B76E6F" w14:paraId="7BDA092F" w14:textId="77777777" w:rsidTr="00113CDB">
        <w:trPr>
          <w:cantSplit/>
        </w:trPr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5FB1992" w14:textId="3BB998CE" w:rsidR="00345B11" w:rsidRPr="00B76E6F" w:rsidRDefault="00AF159F">
            <w:pPr>
              <w:spacing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Likel</w:t>
            </w:r>
            <w:r w:rsidR="00275495" w:rsidRPr="00B76E6F">
              <w:rPr>
                <w:rFonts w:ascii="Times New Roman" w:hAnsi="Times New Roman" w:cs="Times New Roman"/>
                <w:lang w:val="en-US"/>
              </w:rPr>
              <w:t>i</w:t>
            </w:r>
            <w:r w:rsidRPr="00B76E6F">
              <w:rPr>
                <w:rFonts w:ascii="Times New Roman" w:hAnsi="Times New Roman" w:cs="Times New Roman"/>
                <w:lang w:val="en-US"/>
              </w:rPr>
              <w:t>hood Ration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D10B49A" w14:textId="5A27E6B5" w:rsidR="00345B11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9.82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4ED6B7C" w14:textId="77777777" w:rsidR="00345B11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3415156" w14:textId="47CA9FB8" w:rsidR="00345B11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.365</w:t>
            </w:r>
          </w:p>
        </w:tc>
      </w:tr>
      <w:tr w:rsidR="002B1614" w:rsidRPr="00B76E6F" w14:paraId="67F032A8" w14:textId="77777777" w:rsidTr="00113CDB">
        <w:trPr>
          <w:cantSplit/>
        </w:trPr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69F5213" w14:textId="77777777" w:rsidR="00345B11" w:rsidRPr="00B76E6F" w:rsidRDefault="00AF159F" w:rsidP="00961B9F">
            <w:pPr>
              <w:spacing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Linear-by-Linear Association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1C995D" w14:textId="615F44AC" w:rsidR="00345B11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.22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934655E" w14:textId="77777777" w:rsidR="00345B11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A21A629" w14:textId="1EDA57B3" w:rsidR="00345B11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.637</w:t>
            </w:r>
          </w:p>
        </w:tc>
      </w:tr>
      <w:tr w:rsidR="002B1614" w:rsidRPr="00B76E6F" w14:paraId="07F21B9D" w14:textId="77777777" w:rsidTr="00113CDB">
        <w:trPr>
          <w:cantSplit/>
        </w:trPr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4D446FA" w14:textId="77777777" w:rsidR="00345B11" w:rsidRPr="00B76E6F" w:rsidRDefault="00AF159F" w:rsidP="00961B9F">
            <w:pPr>
              <w:spacing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N of Valid Cases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B3A688" w14:textId="77777777" w:rsidR="00345B11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39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D0894B6" w14:textId="77777777" w:rsidR="00345B11" w:rsidRPr="00B76E6F" w:rsidRDefault="00345B11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D3DD3C6" w14:textId="77777777" w:rsidR="00345B11" w:rsidRPr="00B76E6F" w:rsidRDefault="00345B11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E1A10DA" w14:textId="77777777" w:rsidR="00E03089" w:rsidRPr="00B76E6F" w:rsidRDefault="00AF159F" w:rsidP="00113CDB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B76E6F">
        <w:rPr>
          <w:rFonts w:ascii="Times New Roman" w:hAnsi="Times New Roman" w:cs="Times New Roman"/>
          <w:i/>
          <w:lang w:val="en-US"/>
        </w:rPr>
        <w:t>Note: *p&lt;.1; **p&lt;.05; ***p&lt;.01</w:t>
      </w:r>
    </w:p>
    <w:p w14:paraId="1DB628EE" w14:textId="77777777" w:rsidR="007B2144" w:rsidRPr="00B76E6F" w:rsidRDefault="007B2144" w:rsidP="00961B9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630102F" w14:textId="77777777" w:rsidR="00C7227A" w:rsidRPr="00B76E6F" w:rsidRDefault="00C7227A" w:rsidP="00961B9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5F582E9" w14:textId="77777777" w:rsidR="00C7227A" w:rsidRPr="00B76E6F" w:rsidRDefault="00C7227A" w:rsidP="00961B9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9056B96" w14:textId="3BCB6BDB" w:rsidR="00E03089" w:rsidRPr="00B76E6F" w:rsidRDefault="00AF159F" w:rsidP="00961B9F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B76E6F">
        <w:rPr>
          <w:rFonts w:ascii="Times New Roman" w:hAnsi="Times New Roman" w:cs="Times New Roman"/>
          <w:b/>
          <w:lang w:val="en-US"/>
        </w:rPr>
        <w:lastRenderedPageBreak/>
        <w:t>Non-anonymous source types by hoax type (Table 11)</w:t>
      </w:r>
    </w:p>
    <w:p w14:paraId="5FFD4503" w14:textId="78AC42E9" w:rsidR="00E03089" w:rsidRPr="00B76E6F" w:rsidRDefault="00AF159F" w:rsidP="00961B9F">
      <w:pPr>
        <w:spacing w:line="480" w:lineRule="auto"/>
        <w:rPr>
          <w:rFonts w:ascii="Times New Roman" w:hAnsi="Times New Roman" w:cs="Times New Roman"/>
          <w:lang w:val="en-US"/>
        </w:rPr>
      </w:pPr>
      <w:r w:rsidRPr="00B76E6F">
        <w:rPr>
          <w:rFonts w:ascii="Times New Roman" w:hAnsi="Times New Roman" w:cs="Times New Roman"/>
          <w:lang w:val="en-US"/>
        </w:rPr>
        <w:t xml:space="preserve">Results: </w:t>
      </w:r>
      <w:r w:rsidRPr="00B76E6F">
        <w:rPr>
          <w:rFonts w:ascii="Times New Roman" w:hAnsi="Times New Roman" w:cs="Times New Roman"/>
          <w:bCs/>
          <w:lang w:val="en-US"/>
        </w:rPr>
        <w:t>chi square=27,090*; df=18; p-tail=0,077. Therefore, a relationship exists between the two variables.</w:t>
      </w:r>
    </w:p>
    <w:tbl>
      <w:tblPr>
        <w:tblW w:w="6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4"/>
        <w:gridCol w:w="1031"/>
        <w:gridCol w:w="1031"/>
        <w:gridCol w:w="1477"/>
      </w:tblGrid>
      <w:tr w:rsidR="002B1614" w:rsidRPr="00B76E6F" w14:paraId="40DF19AE" w14:textId="77777777" w:rsidTr="00113CDB">
        <w:trPr>
          <w:cantSplit/>
        </w:trPr>
        <w:tc>
          <w:tcPr>
            <w:tcW w:w="600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24D771C" w14:textId="1C6F9129" w:rsidR="00E03089" w:rsidRPr="00B76E6F" w:rsidRDefault="00AF159F" w:rsidP="00961B9F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b/>
                <w:bCs/>
                <w:lang w:val="en-US"/>
              </w:rPr>
              <w:t>Chi-Square</w:t>
            </w:r>
            <w:r w:rsidR="00387CC2" w:rsidRPr="00B76E6F"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  <w:r w:rsidRPr="00B76E6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ests</w:t>
            </w:r>
          </w:p>
        </w:tc>
      </w:tr>
      <w:tr w:rsidR="002B1614" w:rsidRPr="00B76E6F" w14:paraId="5194C862" w14:textId="77777777" w:rsidTr="00113CDB">
        <w:trPr>
          <w:cantSplit/>
        </w:trPr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9E8FE01" w14:textId="77777777" w:rsidR="00345B11" w:rsidRPr="00B76E6F" w:rsidRDefault="00345B11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A654562" w14:textId="77777777" w:rsidR="00345B11" w:rsidRPr="00B76E6F" w:rsidRDefault="00AF159F" w:rsidP="00961B9F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A236BFC" w14:textId="77777777" w:rsidR="00345B11" w:rsidRPr="00B76E6F" w:rsidRDefault="00AF159F" w:rsidP="00961B9F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df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BF282E7" w14:textId="756553F9" w:rsidR="00345B11" w:rsidRPr="00B76E6F" w:rsidRDefault="00AF159F" w:rsidP="00961B9F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Asymptotic Significance (two-sided)</w:t>
            </w:r>
          </w:p>
        </w:tc>
      </w:tr>
      <w:tr w:rsidR="002B1614" w:rsidRPr="00B76E6F" w14:paraId="19AEC2B9" w14:textId="77777777" w:rsidTr="00113CDB">
        <w:trPr>
          <w:cantSplit/>
        </w:trPr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3D84A2B" w14:textId="7A095A9F" w:rsidR="00345B11" w:rsidRPr="00B76E6F" w:rsidRDefault="00AF159F" w:rsidP="00961B9F">
            <w:pPr>
              <w:spacing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Pearson</w:t>
            </w:r>
            <w:r w:rsidR="007E29CF" w:rsidRPr="00B76E6F">
              <w:rPr>
                <w:rFonts w:ascii="Times New Roman" w:hAnsi="Times New Roman" w:cs="Times New Roman"/>
                <w:lang w:val="en-US"/>
              </w:rPr>
              <w:t>’</w:t>
            </w:r>
            <w:r w:rsidRPr="00B76E6F">
              <w:rPr>
                <w:rFonts w:ascii="Times New Roman" w:hAnsi="Times New Roman" w:cs="Times New Roman"/>
                <w:lang w:val="en-US"/>
              </w:rPr>
              <w:t>s Chi-Square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BA2230C" w14:textId="2024718B" w:rsidR="00345B11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27.090</w:t>
            </w:r>
            <w:r w:rsidRPr="00B76E6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6274B85" w14:textId="77777777" w:rsidR="00345B11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C88DDB9" w14:textId="31249220" w:rsidR="00345B11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.077</w:t>
            </w:r>
          </w:p>
        </w:tc>
      </w:tr>
      <w:tr w:rsidR="002B1614" w:rsidRPr="00B76E6F" w14:paraId="12FA25BD" w14:textId="77777777" w:rsidTr="00113CDB">
        <w:trPr>
          <w:cantSplit/>
        </w:trPr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070F5BE" w14:textId="582DC4C2" w:rsidR="00345B11" w:rsidRPr="00B76E6F" w:rsidRDefault="00AF159F" w:rsidP="00961B9F">
            <w:pPr>
              <w:spacing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Likel</w:t>
            </w:r>
            <w:r w:rsidR="00275495" w:rsidRPr="00B76E6F">
              <w:rPr>
                <w:rFonts w:ascii="Times New Roman" w:hAnsi="Times New Roman" w:cs="Times New Roman"/>
                <w:lang w:val="en-US"/>
              </w:rPr>
              <w:t>i</w:t>
            </w:r>
            <w:r w:rsidRPr="00B76E6F">
              <w:rPr>
                <w:rFonts w:ascii="Times New Roman" w:hAnsi="Times New Roman" w:cs="Times New Roman"/>
                <w:lang w:val="en-US"/>
              </w:rPr>
              <w:t>hood Ration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8905F40" w14:textId="6EE224F5" w:rsidR="00345B11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26.749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5A3034E" w14:textId="77777777" w:rsidR="00345B11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C26DC6" w14:textId="74B0CD14" w:rsidR="00345B11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.084</w:t>
            </w:r>
          </w:p>
        </w:tc>
      </w:tr>
      <w:tr w:rsidR="002B1614" w:rsidRPr="00B76E6F" w14:paraId="598F6BAE" w14:textId="77777777" w:rsidTr="00113CDB">
        <w:trPr>
          <w:cantSplit/>
        </w:trPr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1869137" w14:textId="77777777" w:rsidR="00345B11" w:rsidRPr="00B76E6F" w:rsidRDefault="00AF159F" w:rsidP="00961B9F">
            <w:pPr>
              <w:spacing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Linear-by-Linear Association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27D9E62" w14:textId="07885094" w:rsidR="00345B11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.05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831E04E" w14:textId="77777777" w:rsidR="00345B11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C76EDD8" w14:textId="1387FA16" w:rsidR="00345B11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.819</w:t>
            </w:r>
          </w:p>
        </w:tc>
      </w:tr>
      <w:tr w:rsidR="002B1614" w:rsidRPr="00B76E6F" w14:paraId="5454A819" w14:textId="77777777" w:rsidTr="00113CDB">
        <w:trPr>
          <w:cantSplit/>
        </w:trPr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E22E7D9" w14:textId="77777777" w:rsidR="00345B11" w:rsidRPr="00B76E6F" w:rsidRDefault="00AF159F" w:rsidP="00961B9F">
            <w:pPr>
              <w:spacing w:line="48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N of Valid Cases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C25506A" w14:textId="77777777" w:rsidR="00345B11" w:rsidRPr="00B76E6F" w:rsidRDefault="00AF159F" w:rsidP="00961B9F">
            <w:pPr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76E6F">
              <w:rPr>
                <w:rFonts w:ascii="Times New Roman" w:hAnsi="Times New Roman" w:cs="Times New Roman"/>
                <w:lang w:val="en-US"/>
              </w:rPr>
              <w:t>270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E8AD197" w14:textId="77777777" w:rsidR="00345B11" w:rsidRPr="00B76E6F" w:rsidRDefault="00345B11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977AF4" w14:textId="77777777" w:rsidR="00345B11" w:rsidRPr="00B76E6F" w:rsidRDefault="00345B11" w:rsidP="00961B9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EC1AF88" w14:textId="77777777" w:rsidR="000773AC" w:rsidRPr="00B76E6F" w:rsidRDefault="00AF159F" w:rsidP="00113CDB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B76E6F">
        <w:rPr>
          <w:rFonts w:ascii="Times New Roman" w:hAnsi="Times New Roman" w:cs="Times New Roman"/>
          <w:i/>
          <w:lang w:val="en-US"/>
        </w:rPr>
        <w:t>Note: *p&lt;.1; **p&lt;.05; ***p&lt;.01</w:t>
      </w:r>
    </w:p>
    <w:sectPr w:rsidR="000773AC" w:rsidRPr="00B76E6F" w:rsidSect="00CB504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701" w:bottom="1417" w:left="1701" w:header="708" w:footer="708" w:gutter="0"/>
      <w:lnNumType w:countBy="1" w:restart="continuous"/>
      <w:pgNumType w:start="1"/>
      <w:cols w:space="720"/>
      <w:docGrid w:linePitch="299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Author" w:date="2022-03-17T10:49:00Z" w:initials="A">
    <w:p w14:paraId="000FD6CE" w14:textId="77777777" w:rsidR="00401582" w:rsidRDefault="00401582" w:rsidP="00D64E63">
      <w:pPr>
        <w:rPr>
          <w:sz w:val="20"/>
          <w:szCs w:val="20"/>
          <w:lang w:val="en-US"/>
        </w:rPr>
      </w:pPr>
      <w:r>
        <w:rPr>
          <w:rStyle w:val="Refdecomentario"/>
        </w:rPr>
        <w:annotationRef/>
      </w:r>
      <w:r w:rsidRPr="00B76E6F">
        <w:rPr>
          <w:sz w:val="20"/>
          <w:szCs w:val="20"/>
          <w:lang w:val="en-US"/>
        </w:rPr>
        <w:t>I have edited the text for language, grammar, and consistency. Please get in touch with us if you have further concerns.</w:t>
      </w:r>
    </w:p>
    <w:p w14:paraId="513BE147" w14:textId="77777777" w:rsidR="00474724" w:rsidRDefault="00474724" w:rsidP="00D64E63">
      <w:pPr>
        <w:rPr>
          <w:sz w:val="20"/>
          <w:szCs w:val="20"/>
          <w:lang w:val="en-US"/>
        </w:rPr>
      </w:pPr>
    </w:p>
    <w:p w14:paraId="706A7B88" w14:textId="76C06CA2" w:rsidR="00474724" w:rsidRDefault="00474724" w:rsidP="00D64E63">
      <w:r>
        <w:rPr>
          <w:sz w:val="20"/>
          <w:szCs w:val="20"/>
          <w:lang w:val="en-US"/>
        </w:rPr>
        <w:t>Thank you.</w:t>
      </w:r>
      <w:bookmarkStart w:id="1" w:name="_GoBack"/>
      <w:bookmarkEnd w:id="1"/>
    </w:p>
  </w:comment>
  <w:comment w:id="2" w:author="Author" w:initials="A">
    <w:p w14:paraId="073114CA" w14:textId="7AB0582D" w:rsidR="00902E89" w:rsidRDefault="00902E89" w:rsidP="00652FF6">
      <w:r>
        <w:rPr>
          <w:rStyle w:val="Refdecomentario"/>
        </w:rPr>
        <w:annotationRef/>
      </w:r>
      <w:r w:rsidRPr="00B76E6F">
        <w:rPr>
          <w:sz w:val="20"/>
          <w:szCs w:val="20"/>
          <w:lang w:val="en-US"/>
        </w:rPr>
        <w:t>As I have mentioned in the manuscript as well, please add a few words explaining the nature of inter-coder reliability test to provide more context.</w:t>
      </w:r>
    </w:p>
  </w:comment>
  <w:comment w:id="8" w:author="Author" w:date="2022-03-17T10:38:00Z" w:initials="A">
    <w:p w14:paraId="4054D087" w14:textId="77777777" w:rsidR="007471BA" w:rsidRDefault="007471BA" w:rsidP="002A6CAD">
      <w:pPr>
        <w:rPr>
          <w:sz w:val="20"/>
          <w:szCs w:val="20"/>
          <w:lang w:val="en-US"/>
        </w:rPr>
      </w:pPr>
      <w:r>
        <w:rPr>
          <w:rStyle w:val="Refdecomentario"/>
        </w:rPr>
        <w:annotationRef/>
      </w:r>
      <w:r w:rsidRPr="00B76E6F">
        <w:rPr>
          <w:sz w:val="20"/>
          <w:szCs w:val="20"/>
          <w:lang w:val="en-US"/>
        </w:rPr>
        <w:t>Is the last tile supposed to be blank?</w:t>
      </w:r>
      <w:r w:rsidR="00393A65">
        <w:rPr>
          <w:sz w:val="20"/>
          <w:szCs w:val="20"/>
          <w:lang w:val="en-US"/>
        </w:rPr>
        <w:t xml:space="preserve"> </w:t>
      </w:r>
    </w:p>
    <w:p w14:paraId="5E473FEC" w14:textId="77777777" w:rsidR="001C7DBF" w:rsidRDefault="001C7DBF" w:rsidP="002A6CAD">
      <w:pPr>
        <w:rPr>
          <w:sz w:val="20"/>
          <w:szCs w:val="20"/>
          <w:lang w:val="en-US"/>
        </w:rPr>
      </w:pPr>
    </w:p>
    <w:p w14:paraId="1780F138" w14:textId="7A541AF0" w:rsidR="001C7DBF" w:rsidRDefault="001C7DBF" w:rsidP="002A6CAD">
      <w:r>
        <w:rPr>
          <w:sz w:val="20"/>
          <w:szCs w:val="20"/>
          <w:lang w:val="en-US"/>
        </w:rPr>
        <w:t>Yes, it is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00FD6CE" w15:done="0"/>
  <w15:commentEx w15:paraId="073114CA" w15:done="0"/>
  <w15:commentEx w15:paraId="1780F13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00FD6CE" w16cid:durableId="25C2181D"/>
  <w16cid:commentId w16cid:paraId="073114CA" w16cid:durableId="25C214EF"/>
  <w16cid:commentId w16cid:paraId="1780F138" w16cid:durableId="25C2175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44A167" w14:textId="77777777" w:rsidR="00F461F8" w:rsidRDefault="00F461F8" w:rsidP="00B76E6F">
      <w:pPr>
        <w:spacing w:after="0" w:line="240" w:lineRule="auto"/>
      </w:pPr>
      <w:r>
        <w:separator/>
      </w:r>
    </w:p>
  </w:endnote>
  <w:endnote w:type="continuationSeparator" w:id="0">
    <w:p w14:paraId="435201E9" w14:textId="77777777" w:rsidR="00F461F8" w:rsidRDefault="00F461F8" w:rsidP="00B76E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37CB09" w14:textId="77777777" w:rsidR="00B76E6F" w:rsidRDefault="00B76E6F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AFE268" w14:textId="77777777" w:rsidR="00B76E6F" w:rsidRPr="00B76E6F" w:rsidRDefault="00B76E6F">
    <w:pPr>
      <w:pStyle w:val="Piedepgina"/>
      <w:rPr>
        <w:lang w:val="en-US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F11ACE" w14:textId="77777777" w:rsidR="00B76E6F" w:rsidRPr="00B76E6F" w:rsidRDefault="00B76E6F">
    <w:pPr>
      <w:pStyle w:val="Piedepgina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ADF72F" w14:textId="77777777" w:rsidR="00F461F8" w:rsidRDefault="00F461F8" w:rsidP="00B76E6F">
      <w:pPr>
        <w:spacing w:after="0" w:line="240" w:lineRule="auto"/>
      </w:pPr>
      <w:r>
        <w:separator/>
      </w:r>
    </w:p>
  </w:footnote>
  <w:footnote w:type="continuationSeparator" w:id="0">
    <w:p w14:paraId="50E38052" w14:textId="77777777" w:rsidR="00F461F8" w:rsidRDefault="00F461F8" w:rsidP="00B76E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F12D95" w14:textId="77777777" w:rsidR="00B76E6F" w:rsidRDefault="00B76E6F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D1F788" w14:textId="77777777" w:rsidR="00B76E6F" w:rsidRPr="00B76E6F" w:rsidRDefault="00B76E6F">
    <w:pPr>
      <w:pStyle w:val="Encabezado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4A05E8" w14:textId="77777777" w:rsidR="00B76E6F" w:rsidRPr="00B76E6F" w:rsidRDefault="00B76E6F">
    <w:pPr>
      <w:pStyle w:val="Encabezado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83596"/>
    <w:multiLevelType w:val="multilevel"/>
    <w:tmpl w:val="E81ADC2A"/>
    <w:lvl w:ilvl="0">
      <w:start w:val="1"/>
      <w:numFmt w:val="upperRoman"/>
      <w:lvlText w:val="%1."/>
      <w:lvlJc w:val="right"/>
      <w:pPr>
        <w:ind w:left="21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88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36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43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504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57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64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720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7920" w:hanging="360"/>
      </w:pPr>
      <w:rPr>
        <w:u w:val="none"/>
      </w:rPr>
    </w:lvl>
  </w:abstractNum>
  <w:abstractNum w:abstractNumId="1">
    <w:nsid w:val="046254E0"/>
    <w:multiLevelType w:val="hybridMultilevel"/>
    <w:tmpl w:val="1AC0BADE"/>
    <w:lvl w:ilvl="0" w:tplc="6930CA64">
      <w:start w:val="1"/>
      <w:numFmt w:val="upperRoman"/>
      <w:lvlText w:val="%1."/>
      <w:lvlJc w:val="right"/>
      <w:pPr>
        <w:ind w:left="1800" w:hanging="360"/>
      </w:pPr>
    </w:lvl>
    <w:lvl w:ilvl="1" w:tplc="E348E16E" w:tentative="1">
      <w:start w:val="1"/>
      <w:numFmt w:val="lowerLetter"/>
      <w:lvlText w:val="%2."/>
      <w:lvlJc w:val="left"/>
      <w:pPr>
        <w:ind w:left="2520" w:hanging="360"/>
      </w:pPr>
    </w:lvl>
    <w:lvl w:ilvl="2" w:tplc="EC00672E" w:tentative="1">
      <w:start w:val="1"/>
      <w:numFmt w:val="lowerRoman"/>
      <w:lvlText w:val="%3."/>
      <w:lvlJc w:val="right"/>
      <w:pPr>
        <w:ind w:left="3240" w:hanging="180"/>
      </w:pPr>
    </w:lvl>
    <w:lvl w:ilvl="3" w:tplc="EE501BF8" w:tentative="1">
      <w:start w:val="1"/>
      <w:numFmt w:val="decimal"/>
      <w:lvlText w:val="%4."/>
      <w:lvlJc w:val="left"/>
      <w:pPr>
        <w:ind w:left="3960" w:hanging="360"/>
      </w:pPr>
    </w:lvl>
    <w:lvl w:ilvl="4" w:tplc="5E847E04" w:tentative="1">
      <w:start w:val="1"/>
      <w:numFmt w:val="lowerLetter"/>
      <w:lvlText w:val="%5."/>
      <w:lvlJc w:val="left"/>
      <w:pPr>
        <w:ind w:left="4680" w:hanging="360"/>
      </w:pPr>
    </w:lvl>
    <w:lvl w:ilvl="5" w:tplc="F454D206" w:tentative="1">
      <w:start w:val="1"/>
      <w:numFmt w:val="lowerRoman"/>
      <w:lvlText w:val="%6."/>
      <w:lvlJc w:val="right"/>
      <w:pPr>
        <w:ind w:left="5400" w:hanging="180"/>
      </w:pPr>
    </w:lvl>
    <w:lvl w:ilvl="6" w:tplc="BC62989A" w:tentative="1">
      <w:start w:val="1"/>
      <w:numFmt w:val="decimal"/>
      <w:lvlText w:val="%7."/>
      <w:lvlJc w:val="left"/>
      <w:pPr>
        <w:ind w:left="6120" w:hanging="360"/>
      </w:pPr>
    </w:lvl>
    <w:lvl w:ilvl="7" w:tplc="B05A1E72" w:tentative="1">
      <w:start w:val="1"/>
      <w:numFmt w:val="lowerLetter"/>
      <w:lvlText w:val="%8."/>
      <w:lvlJc w:val="left"/>
      <w:pPr>
        <w:ind w:left="6840" w:hanging="360"/>
      </w:pPr>
    </w:lvl>
    <w:lvl w:ilvl="8" w:tplc="86700CA6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062B5599"/>
    <w:multiLevelType w:val="multilevel"/>
    <w:tmpl w:val="0DA48D56"/>
    <w:lvl w:ilvl="0">
      <w:start w:val="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>
    <w:nsid w:val="06D9517A"/>
    <w:multiLevelType w:val="multilevel"/>
    <w:tmpl w:val="BC92D2FE"/>
    <w:numStyleLink w:val="Estilo1"/>
  </w:abstractNum>
  <w:abstractNum w:abstractNumId="4">
    <w:nsid w:val="07AB4CC2"/>
    <w:multiLevelType w:val="multilevel"/>
    <w:tmpl w:val="F1888AE0"/>
    <w:lvl w:ilvl="0">
      <w:start w:val="1"/>
      <w:numFmt w:val="upperRoman"/>
      <w:lvlText w:val="%1."/>
      <w:lvlJc w:val="right"/>
      <w:pPr>
        <w:ind w:left="21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88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36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43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504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57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64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720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7920" w:hanging="360"/>
      </w:pPr>
      <w:rPr>
        <w:u w:val="none"/>
      </w:rPr>
    </w:lvl>
  </w:abstractNum>
  <w:abstractNum w:abstractNumId="5">
    <w:nsid w:val="119708FC"/>
    <w:multiLevelType w:val="hybridMultilevel"/>
    <w:tmpl w:val="552CD356"/>
    <w:lvl w:ilvl="0" w:tplc="F754F892">
      <w:start w:val="1"/>
      <w:numFmt w:val="upperRoman"/>
      <w:lvlText w:val="%1."/>
      <w:lvlJc w:val="left"/>
      <w:pPr>
        <w:ind w:left="2460" w:hanging="720"/>
      </w:pPr>
      <w:rPr>
        <w:rFonts w:hint="default"/>
      </w:rPr>
    </w:lvl>
    <w:lvl w:ilvl="1" w:tplc="9064CE00" w:tentative="1">
      <w:start w:val="1"/>
      <w:numFmt w:val="lowerLetter"/>
      <w:lvlText w:val="%2."/>
      <w:lvlJc w:val="left"/>
      <w:pPr>
        <w:ind w:left="2820" w:hanging="360"/>
      </w:pPr>
    </w:lvl>
    <w:lvl w:ilvl="2" w:tplc="69F4348A" w:tentative="1">
      <w:start w:val="1"/>
      <w:numFmt w:val="lowerRoman"/>
      <w:lvlText w:val="%3."/>
      <w:lvlJc w:val="right"/>
      <w:pPr>
        <w:ind w:left="3540" w:hanging="180"/>
      </w:pPr>
    </w:lvl>
    <w:lvl w:ilvl="3" w:tplc="D8FE177A" w:tentative="1">
      <w:start w:val="1"/>
      <w:numFmt w:val="decimal"/>
      <w:lvlText w:val="%4."/>
      <w:lvlJc w:val="left"/>
      <w:pPr>
        <w:ind w:left="4260" w:hanging="360"/>
      </w:pPr>
    </w:lvl>
    <w:lvl w:ilvl="4" w:tplc="10ECA7F4" w:tentative="1">
      <w:start w:val="1"/>
      <w:numFmt w:val="lowerLetter"/>
      <w:lvlText w:val="%5."/>
      <w:lvlJc w:val="left"/>
      <w:pPr>
        <w:ind w:left="4980" w:hanging="360"/>
      </w:pPr>
    </w:lvl>
    <w:lvl w:ilvl="5" w:tplc="ED3A73C4" w:tentative="1">
      <w:start w:val="1"/>
      <w:numFmt w:val="lowerRoman"/>
      <w:lvlText w:val="%6."/>
      <w:lvlJc w:val="right"/>
      <w:pPr>
        <w:ind w:left="5700" w:hanging="180"/>
      </w:pPr>
    </w:lvl>
    <w:lvl w:ilvl="6" w:tplc="90824D08" w:tentative="1">
      <w:start w:val="1"/>
      <w:numFmt w:val="decimal"/>
      <w:lvlText w:val="%7."/>
      <w:lvlJc w:val="left"/>
      <w:pPr>
        <w:ind w:left="6420" w:hanging="360"/>
      </w:pPr>
    </w:lvl>
    <w:lvl w:ilvl="7" w:tplc="79B8226E" w:tentative="1">
      <w:start w:val="1"/>
      <w:numFmt w:val="lowerLetter"/>
      <w:lvlText w:val="%8."/>
      <w:lvlJc w:val="left"/>
      <w:pPr>
        <w:ind w:left="7140" w:hanging="360"/>
      </w:pPr>
    </w:lvl>
    <w:lvl w:ilvl="8" w:tplc="1BEA3338" w:tentative="1">
      <w:start w:val="1"/>
      <w:numFmt w:val="lowerRoman"/>
      <w:lvlText w:val="%9."/>
      <w:lvlJc w:val="right"/>
      <w:pPr>
        <w:ind w:left="7860" w:hanging="180"/>
      </w:pPr>
    </w:lvl>
  </w:abstractNum>
  <w:abstractNum w:abstractNumId="6">
    <w:nsid w:val="2E1774C5"/>
    <w:multiLevelType w:val="multilevel"/>
    <w:tmpl w:val="D38AD14E"/>
    <w:lvl w:ilvl="0">
      <w:start w:val="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>
    <w:nsid w:val="2E633CBA"/>
    <w:multiLevelType w:val="multilevel"/>
    <w:tmpl w:val="884C3524"/>
    <w:lvl w:ilvl="0">
      <w:start w:val="8"/>
      <w:numFmt w:val="decimal"/>
      <w:lvlText w:val="%1.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>
    <w:nsid w:val="3FC93762"/>
    <w:multiLevelType w:val="hybridMultilevel"/>
    <w:tmpl w:val="16947C68"/>
    <w:lvl w:ilvl="0" w:tplc="F9503678">
      <w:start w:val="1"/>
      <w:numFmt w:val="upperRoman"/>
      <w:lvlText w:val="%1."/>
      <w:lvlJc w:val="right"/>
      <w:pPr>
        <w:ind w:left="2160" w:hanging="360"/>
      </w:pPr>
    </w:lvl>
    <w:lvl w:ilvl="1" w:tplc="F5FC4724" w:tentative="1">
      <w:start w:val="1"/>
      <w:numFmt w:val="lowerLetter"/>
      <w:lvlText w:val="%2."/>
      <w:lvlJc w:val="left"/>
      <w:pPr>
        <w:ind w:left="2880" w:hanging="360"/>
      </w:pPr>
    </w:lvl>
    <w:lvl w:ilvl="2" w:tplc="8F88CAC0" w:tentative="1">
      <w:start w:val="1"/>
      <w:numFmt w:val="lowerRoman"/>
      <w:lvlText w:val="%3."/>
      <w:lvlJc w:val="right"/>
      <w:pPr>
        <w:ind w:left="3600" w:hanging="180"/>
      </w:pPr>
    </w:lvl>
    <w:lvl w:ilvl="3" w:tplc="A89AADDA" w:tentative="1">
      <w:start w:val="1"/>
      <w:numFmt w:val="decimal"/>
      <w:lvlText w:val="%4."/>
      <w:lvlJc w:val="left"/>
      <w:pPr>
        <w:ind w:left="4320" w:hanging="360"/>
      </w:pPr>
    </w:lvl>
    <w:lvl w:ilvl="4" w:tplc="2B68A622" w:tentative="1">
      <w:start w:val="1"/>
      <w:numFmt w:val="lowerLetter"/>
      <w:lvlText w:val="%5."/>
      <w:lvlJc w:val="left"/>
      <w:pPr>
        <w:ind w:left="5040" w:hanging="360"/>
      </w:pPr>
    </w:lvl>
    <w:lvl w:ilvl="5" w:tplc="01B48D62" w:tentative="1">
      <w:start w:val="1"/>
      <w:numFmt w:val="lowerRoman"/>
      <w:lvlText w:val="%6."/>
      <w:lvlJc w:val="right"/>
      <w:pPr>
        <w:ind w:left="5760" w:hanging="180"/>
      </w:pPr>
    </w:lvl>
    <w:lvl w:ilvl="6" w:tplc="8D70700C" w:tentative="1">
      <w:start w:val="1"/>
      <w:numFmt w:val="decimal"/>
      <w:lvlText w:val="%7."/>
      <w:lvlJc w:val="left"/>
      <w:pPr>
        <w:ind w:left="6480" w:hanging="360"/>
      </w:pPr>
    </w:lvl>
    <w:lvl w:ilvl="7" w:tplc="E320F572" w:tentative="1">
      <w:start w:val="1"/>
      <w:numFmt w:val="lowerLetter"/>
      <w:lvlText w:val="%8."/>
      <w:lvlJc w:val="left"/>
      <w:pPr>
        <w:ind w:left="7200" w:hanging="360"/>
      </w:pPr>
    </w:lvl>
    <w:lvl w:ilvl="8" w:tplc="A92225CA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>
    <w:nsid w:val="54940599"/>
    <w:multiLevelType w:val="hybridMultilevel"/>
    <w:tmpl w:val="210AFB94"/>
    <w:lvl w:ilvl="0" w:tplc="35F67BA6">
      <w:start w:val="1"/>
      <w:numFmt w:val="upperRoman"/>
      <w:lvlText w:val="%1."/>
      <w:lvlJc w:val="right"/>
      <w:pPr>
        <w:ind w:left="2160" w:hanging="360"/>
      </w:pPr>
    </w:lvl>
    <w:lvl w:ilvl="1" w:tplc="F0D47954" w:tentative="1">
      <w:start w:val="1"/>
      <w:numFmt w:val="lowerLetter"/>
      <w:lvlText w:val="%2."/>
      <w:lvlJc w:val="left"/>
      <w:pPr>
        <w:ind w:left="2880" w:hanging="360"/>
      </w:pPr>
    </w:lvl>
    <w:lvl w:ilvl="2" w:tplc="F334BF8C" w:tentative="1">
      <w:start w:val="1"/>
      <w:numFmt w:val="lowerRoman"/>
      <w:lvlText w:val="%3."/>
      <w:lvlJc w:val="right"/>
      <w:pPr>
        <w:ind w:left="3600" w:hanging="180"/>
      </w:pPr>
    </w:lvl>
    <w:lvl w:ilvl="3" w:tplc="096CB8E4" w:tentative="1">
      <w:start w:val="1"/>
      <w:numFmt w:val="decimal"/>
      <w:lvlText w:val="%4."/>
      <w:lvlJc w:val="left"/>
      <w:pPr>
        <w:ind w:left="4320" w:hanging="360"/>
      </w:pPr>
    </w:lvl>
    <w:lvl w:ilvl="4" w:tplc="817CFAB8" w:tentative="1">
      <w:start w:val="1"/>
      <w:numFmt w:val="lowerLetter"/>
      <w:lvlText w:val="%5."/>
      <w:lvlJc w:val="left"/>
      <w:pPr>
        <w:ind w:left="5040" w:hanging="360"/>
      </w:pPr>
    </w:lvl>
    <w:lvl w:ilvl="5" w:tplc="F5FC8C0C" w:tentative="1">
      <w:start w:val="1"/>
      <w:numFmt w:val="lowerRoman"/>
      <w:lvlText w:val="%6."/>
      <w:lvlJc w:val="right"/>
      <w:pPr>
        <w:ind w:left="5760" w:hanging="180"/>
      </w:pPr>
    </w:lvl>
    <w:lvl w:ilvl="6" w:tplc="1D48BF0A" w:tentative="1">
      <w:start w:val="1"/>
      <w:numFmt w:val="decimal"/>
      <w:lvlText w:val="%7."/>
      <w:lvlJc w:val="left"/>
      <w:pPr>
        <w:ind w:left="6480" w:hanging="360"/>
      </w:pPr>
    </w:lvl>
    <w:lvl w:ilvl="7" w:tplc="72D84824" w:tentative="1">
      <w:start w:val="1"/>
      <w:numFmt w:val="lowerLetter"/>
      <w:lvlText w:val="%8."/>
      <w:lvlJc w:val="left"/>
      <w:pPr>
        <w:ind w:left="7200" w:hanging="360"/>
      </w:pPr>
    </w:lvl>
    <w:lvl w:ilvl="8" w:tplc="EF80C124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">
    <w:nsid w:val="57BC18EB"/>
    <w:multiLevelType w:val="hybridMultilevel"/>
    <w:tmpl w:val="854C30BA"/>
    <w:lvl w:ilvl="0" w:tplc="C124F41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7D00B08">
      <w:start w:val="1"/>
      <w:numFmt w:val="upperRoman"/>
      <w:lvlText w:val="%2."/>
      <w:lvlJc w:val="right"/>
      <w:pPr>
        <w:ind w:left="1080" w:hanging="360"/>
      </w:pPr>
      <w:rPr>
        <w:b w:val="0"/>
      </w:rPr>
    </w:lvl>
    <w:lvl w:ilvl="2" w:tplc="B5AE5C40">
      <w:start w:val="1"/>
      <w:numFmt w:val="lowerRoman"/>
      <w:lvlText w:val="%3."/>
      <w:lvlJc w:val="right"/>
      <w:pPr>
        <w:ind w:left="1800" w:hanging="180"/>
      </w:pPr>
    </w:lvl>
    <w:lvl w:ilvl="3" w:tplc="89D64B3E" w:tentative="1">
      <w:start w:val="1"/>
      <w:numFmt w:val="decimal"/>
      <w:lvlText w:val="%4."/>
      <w:lvlJc w:val="left"/>
      <w:pPr>
        <w:ind w:left="2520" w:hanging="360"/>
      </w:pPr>
    </w:lvl>
    <w:lvl w:ilvl="4" w:tplc="032AC400" w:tentative="1">
      <w:start w:val="1"/>
      <w:numFmt w:val="lowerLetter"/>
      <w:lvlText w:val="%5."/>
      <w:lvlJc w:val="left"/>
      <w:pPr>
        <w:ind w:left="3240" w:hanging="360"/>
      </w:pPr>
    </w:lvl>
    <w:lvl w:ilvl="5" w:tplc="B8DA13EE" w:tentative="1">
      <w:start w:val="1"/>
      <w:numFmt w:val="lowerRoman"/>
      <w:lvlText w:val="%6."/>
      <w:lvlJc w:val="right"/>
      <w:pPr>
        <w:ind w:left="3960" w:hanging="180"/>
      </w:pPr>
    </w:lvl>
    <w:lvl w:ilvl="6" w:tplc="11487E68" w:tentative="1">
      <w:start w:val="1"/>
      <w:numFmt w:val="decimal"/>
      <w:lvlText w:val="%7."/>
      <w:lvlJc w:val="left"/>
      <w:pPr>
        <w:ind w:left="4680" w:hanging="360"/>
      </w:pPr>
    </w:lvl>
    <w:lvl w:ilvl="7" w:tplc="CEE83FC0" w:tentative="1">
      <w:start w:val="1"/>
      <w:numFmt w:val="lowerLetter"/>
      <w:lvlText w:val="%8."/>
      <w:lvlJc w:val="left"/>
      <w:pPr>
        <w:ind w:left="5400" w:hanging="360"/>
      </w:pPr>
    </w:lvl>
    <w:lvl w:ilvl="8" w:tplc="0D82871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5E2C0A5C"/>
    <w:multiLevelType w:val="hybridMultilevel"/>
    <w:tmpl w:val="5CD8342C"/>
    <w:lvl w:ilvl="0" w:tplc="21E6C7D8">
      <w:start w:val="1"/>
      <w:numFmt w:val="upperRoman"/>
      <w:lvlText w:val="%1."/>
      <w:lvlJc w:val="right"/>
      <w:pPr>
        <w:ind w:left="1800" w:hanging="360"/>
      </w:pPr>
    </w:lvl>
    <w:lvl w:ilvl="1" w:tplc="564AC46A" w:tentative="1">
      <w:start w:val="1"/>
      <w:numFmt w:val="lowerLetter"/>
      <w:lvlText w:val="%2."/>
      <w:lvlJc w:val="left"/>
      <w:pPr>
        <w:ind w:left="2520" w:hanging="360"/>
      </w:pPr>
    </w:lvl>
    <w:lvl w:ilvl="2" w:tplc="B3DEEB1A" w:tentative="1">
      <w:start w:val="1"/>
      <w:numFmt w:val="lowerRoman"/>
      <w:lvlText w:val="%3."/>
      <w:lvlJc w:val="right"/>
      <w:pPr>
        <w:ind w:left="3240" w:hanging="180"/>
      </w:pPr>
    </w:lvl>
    <w:lvl w:ilvl="3" w:tplc="01C8972C" w:tentative="1">
      <w:start w:val="1"/>
      <w:numFmt w:val="decimal"/>
      <w:lvlText w:val="%4."/>
      <w:lvlJc w:val="left"/>
      <w:pPr>
        <w:ind w:left="3960" w:hanging="360"/>
      </w:pPr>
    </w:lvl>
    <w:lvl w:ilvl="4" w:tplc="FF921920" w:tentative="1">
      <w:start w:val="1"/>
      <w:numFmt w:val="lowerLetter"/>
      <w:lvlText w:val="%5."/>
      <w:lvlJc w:val="left"/>
      <w:pPr>
        <w:ind w:left="4680" w:hanging="360"/>
      </w:pPr>
    </w:lvl>
    <w:lvl w:ilvl="5" w:tplc="46E2BC00" w:tentative="1">
      <w:start w:val="1"/>
      <w:numFmt w:val="lowerRoman"/>
      <w:lvlText w:val="%6."/>
      <w:lvlJc w:val="right"/>
      <w:pPr>
        <w:ind w:left="5400" w:hanging="180"/>
      </w:pPr>
    </w:lvl>
    <w:lvl w:ilvl="6" w:tplc="E41A4576" w:tentative="1">
      <w:start w:val="1"/>
      <w:numFmt w:val="decimal"/>
      <w:lvlText w:val="%7."/>
      <w:lvlJc w:val="left"/>
      <w:pPr>
        <w:ind w:left="6120" w:hanging="360"/>
      </w:pPr>
    </w:lvl>
    <w:lvl w:ilvl="7" w:tplc="1FC63A46" w:tentative="1">
      <w:start w:val="1"/>
      <w:numFmt w:val="lowerLetter"/>
      <w:lvlText w:val="%8."/>
      <w:lvlJc w:val="left"/>
      <w:pPr>
        <w:ind w:left="6840" w:hanging="360"/>
      </w:pPr>
    </w:lvl>
    <w:lvl w:ilvl="8" w:tplc="0584E762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63B03323"/>
    <w:multiLevelType w:val="multilevel"/>
    <w:tmpl w:val="237CBC6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3">
    <w:nsid w:val="6428107C"/>
    <w:multiLevelType w:val="multilevel"/>
    <w:tmpl w:val="BC92D2FE"/>
    <w:styleLink w:val="Estilo1"/>
    <w:lvl w:ilvl="0">
      <w:start w:val="1"/>
      <w:numFmt w:val="upperRoman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4">
    <w:nsid w:val="648B7FD4"/>
    <w:multiLevelType w:val="hybridMultilevel"/>
    <w:tmpl w:val="5EB849E0"/>
    <w:lvl w:ilvl="0" w:tplc="1270B7F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476FC06">
      <w:start w:val="1"/>
      <w:numFmt w:val="lowerLetter"/>
      <w:lvlText w:val="%2."/>
      <w:lvlJc w:val="left"/>
      <w:pPr>
        <w:ind w:left="1080" w:hanging="360"/>
      </w:pPr>
    </w:lvl>
    <w:lvl w:ilvl="2" w:tplc="37728C4A">
      <w:start w:val="1"/>
      <w:numFmt w:val="lowerRoman"/>
      <w:lvlText w:val="%3."/>
      <w:lvlJc w:val="right"/>
      <w:pPr>
        <w:ind w:left="1800" w:hanging="180"/>
      </w:pPr>
    </w:lvl>
    <w:lvl w:ilvl="3" w:tplc="7046CE8A" w:tentative="1">
      <w:start w:val="1"/>
      <w:numFmt w:val="decimal"/>
      <w:lvlText w:val="%4."/>
      <w:lvlJc w:val="left"/>
      <w:pPr>
        <w:ind w:left="2520" w:hanging="360"/>
      </w:pPr>
    </w:lvl>
    <w:lvl w:ilvl="4" w:tplc="2398CA2C" w:tentative="1">
      <w:start w:val="1"/>
      <w:numFmt w:val="lowerLetter"/>
      <w:lvlText w:val="%5."/>
      <w:lvlJc w:val="left"/>
      <w:pPr>
        <w:ind w:left="3240" w:hanging="360"/>
      </w:pPr>
    </w:lvl>
    <w:lvl w:ilvl="5" w:tplc="7AC2ECFA" w:tentative="1">
      <w:start w:val="1"/>
      <w:numFmt w:val="lowerRoman"/>
      <w:lvlText w:val="%6."/>
      <w:lvlJc w:val="right"/>
      <w:pPr>
        <w:ind w:left="3960" w:hanging="180"/>
      </w:pPr>
    </w:lvl>
    <w:lvl w:ilvl="6" w:tplc="BB147FD0" w:tentative="1">
      <w:start w:val="1"/>
      <w:numFmt w:val="decimal"/>
      <w:lvlText w:val="%7."/>
      <w:lvlJc w:val="left"/>
      <w:pPr>
        <w:ind w:left="4680" w:hanging="360"/>
      </w:pPr>
    </w:lvl>
    <w:lvl w:ilvl="7" w:tplc="DA2AF97E" w:tentative="1">
      <w:start w:val="1"/>
      <w:numFmt w:val="lowerLetter"/>
      <w:lvlText w:val="%8."/>
      <w:lvlJc w:val="left"/>
      <w:pPr>
        <w:ind w:left="5400" w:hanging="360"/>
      </w:pPr>
    </w:lvl>
    <w:lvl w:ilvl="8" w:tplc="F5C41C1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06F1BC3"/>
    <w:multiLevelType w:val="hybridMultilevel"/>
    <w:tmpl w:val="955A1736"/>
    <w:lvl w:ilvl="0" w:tplc="334683BE">
      <w:start w:val="1"/>
      <w:numFmt w:val="decimal"/>
      <w:lvlText w:val="%1."/>
      <w:lvlJc w:val="left"/>
      <w:pPr>
        <w:ind w:left="360" w:hanging="360"/>
      </w:pPr>
    </w:lvl>
    <w:lvl w:ilvl="1" w:tplc="A344DE46">
      <w:start w:val="1"/>
      <w:numFmt w:val="lowerLetter"/>
      <w:lvlText w:val="%2."/>
      <w:lvlJc w:val="left"/>
      <w:pPr>
        <w:ind w:left="1080" w:hanging="360"/>
      </w:pPr>
    </w:lvl>
    <w:lvl w:ilvl="2" w:tplc="D3FE529C">
      <w:start w:val="1"/>
      <w:numFmt w:val="lowerRoman"/>
      <w:lvlText w:val="%3."/>
      <w:lvlJc w:val="right"/>
      <w:pPr>
        <w:ind w:left="1800" w:hanging="180"/>
      </w:pPr>
    </w:lvl>
    <w:lvl w:ilvl="3" w:tplc="A2B0A46A" w:tentative="1">
      <w:start w:val="1"/>
      <w:numFmt w:val="decimal"/>
      <w:lvlText w:val="%4."/>
      <w:lvlJc w:val="left"/>
      <w:pPr>
        <w:ind w:left="2520" w:hanging="360"/>
      </w:pPr>
    </w:lvl>
    <w:lvl w:ilvl="4" w:tplc="ECD2F7FA" w:tentative="1">
      <w:start w:val="1"/>
      <w:numFmt w:val="lowerLetter"/>
      <w:lvlText w:val="%5."/>
      <w:lvlJc w:val="left"/>
      <w:pPr>
        <w:ind w:left="3240" w:hanging="360"/>
      </w:pPr>
    </w:lvl>
    <w:lvl w:ilvl="5" w:tplc="F5A0B494" w:tentative="1">
      <w:start w:val="1"/>
      <w:numFmt w:val="lowerRoman"/>
      <w:lvlText w:val="%6."/>
      <w:lvlJc w:val="right"/>
      <w:pPr>
        <w:ind w:left="3960" w:hanging="180"/>
      </w:pPr>
    </w:lvl>
    <w:lvl w:ilvl="6" w:tplc="3F2E1284" w:tentative="1">
      <w:start w:val="1"/>
      <w:numFmt w:val="decimal"/>
      <w:lvlText w:val="%7."/>
      <w:lvlJc w:val="left"/>
      <w:pPr>
        <w:ind w:left="4680" w:hanging="360"/>
      </w:pPr>
    </w:lvl>
    <w:lvl w:ilvl="7" w:tplc="C1543B14" w:tentative="1">
      <w:start w:val="1"/>
      <w:numFmt w:val="lowerLetter"/>
      <w:lvlText w:val="%8."/>
      <w:lvlJc w:val="left"/>
      <w:pPr>
        <w:ind w:left="5400" w:hanging="360"/>
      </w:pPr>
    </w:lvl>
    <w:lvl w:ilvl="8" w:tplc="B83452D8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2"/>
  </w:num>
  <w:num w:numId="3">
    <w:abstractNumId w:val="7"/>
  </w:num>
  <w:num w:numId="4">
    <w:abstractNumId w:val="6"/>
  </w:num>
  <w:num w:numId="5">
    <w:abstractNumId w:val="0"/>
  </w:num>
  <w:num w:numId="6">
    <w:abstractNumId w:val="4"/>
  </w:num>
  <w:num w:numId="7">
    <w:abstractNumId w:val="9"/>
  </w:num>
  <w:num w:numId="8">
    <w:abstractNumId w:val="8"/>
  </w:num>
  <w:num w:numId="9">
    <w:abstractNumId w:val="1"/>
  </w:num>
  <w:num w:numId="10">
    <w:abstractNumId w:val="11"/>
  </w:num>
  <w:num w:numId="11">
    <w:abstractNumId w:val="5"/>
  </w:num>
  <w:num w:numId="12">
    <w:abstractNumId w:val="15"/>
  </w:num>
  <w:num w:numId="13">
    <w:abstractNumId w:val="14"/>
  </w:num>
  <w:num w:numId="14">
    <w:abstractNumId w:val="13"/>
  </w:num>
  <w:num w:numId="15">
    <w:abstractNumId w:val="3"/>
  </w:num>
  <w:num w:numId="16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removeDateAndTime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3AC"/>
    <w:rsid w:val="000702BB"/>
    <w:rsid w:val="000773AC"/>
    <w:rsid w:val="000831B7"/>
    <w:rsid w:val="00113CDB"/>
    <w:rsid w:val="00144D6D"/>
    <w:rsid w:val="001535A1"/>
    <w:rsid w:val="001C7DBF"/>
    <w:rsid w:val="001E3202"/>
    <w:rsid w:val="001F4981"/>
    <w:rsid w:val="00275495"/>
    <w:rsid w:val="002A3051"/>
    <w:rsid w:val="002B1614"/>
    <w:rsid w:val="002C07F1"/>
    <w:rsid w:val="002E5ADF"/>
    <w:rsid w:val="002F5667"/>
    <w:rsid w:val="0032320B"/>
    <w:rsid w:val="003413BF"/>
    <w:rsid w:val="00345B11"/>
    <w:rsid w:val="00377DE5"/>
    <w:rsid w:val="00387CC2"/>
    <w:rsid w:val="00393A65"/>
    <w:rsid w:val="003D2DE7"/>
    <w:rsid w:val="00401582"/>
    <w:rsid w:val="00474724"/>
    <w:rsid w:val="004D497A"/>
    <w:rsid w:val="005C0048"/>
    <w:rsid w:val="00601CA7"/>
    <w:rsid w:val="0060304E"/>
    <w:rsid w:val="006100B7"/>
    <w:rsid w:val="00634A94"/>
    <w:rsid w:val="0068741A"/>
    <w:rsid w:val="007471BA"/>
    <w:rsid w:val="007770CF"/>
    <w:rsid w:val="007A5864"/>
    <w:rsid w:val="007A67CB"/>
    <w:rsid w:val="007B2144"/>
    <w:rsid w:val="007E29CF"/>
    <w:rsid w:val="008105A1"/>
    <w:rsid w:val="0088052C"/>
    <w:rsid w:val="008F400C"/>
    <w:rsid w:val="00902E89"/>
    <w:rsid w:val="00961B9F"/>
    <w:rsid w:val="009A0361"/>
    <w:rsid w:val="00A17074"/>
    <w:rsid w:val="00A721A2"/>
    <w:rsid w:val="00AE5E2E"/>
    <w:rsid w:val="00AF159F"/>
    <w:rsid w:val="00B76E6F"/>
    <w:rsid w:val="00BF778D"/>
    <w:rsid w:val="00C2230C"/>
    <w:rsid w:val="00C36C7E"/>
    <w:rsid w:val="00C7227A"/>
    <w:rsid w:val="00CB5047"/>
    <w:rsid w:val="00CE0439"/>
    <w:rsid w:val="00CE2BEE"/>
    <w:rsid w:val="00D06704"/>
    <w:rsid w:val="00D1403E"/>
    <w:rsid w:val="00D35167"/>
    <w:rsid w:val="00D86C0A"/>
    <w:rsid w:val="00DA1726"/>
    <w:rsid w:val="00E03089"/>
    <w:rsid w:val="00EA24CA"/>
    <w:rsid w:val="00EF638E"/>
    <w:rsid w:val="00F0615F"/>
    <w:rsid w:val="00F461F8"/>
    <w:rsid w:val="00F8550B"/>
    <w:rsid w:val="00FB2F6F"/>
    <w:rsid w:val="00FF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7E1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773AC"/>
    <w:pPr>
      <w:spacing w:after="200" w:line="276" w:lineRule="auto"/>
    </w:pPr>
    <w:rPr>
      <w:rFonts w:ascii="Calibri" w:eastAsia="Calibri" w:hAnsi="Calibri" w:cs="Calibri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773AC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0773AC"/>
  </w:style>
  <w:style w:type="numbering" w:customStyle="1" w:styleId="Estilo1">
    <w:name w:val="Estilo1"/>
    <w:uiPriority w:val="99"/>
    <w:rsid w:val="00961B9F"/>
    <w:pPr>
      <w:numPr>
        <w:numId w:val="14"/>
      </w:numPr>
    </w:pPr>
  </w:style>
  <w:style w:type="character" w:styleId="Refdecomentario">
    <w:name w:val="annotation reference"/>
    <w:basedOn w:val="Fuentedeprrafopredeter"/>
    <w:uiPriority w:val="99"/>
    <w:semiHidden/>
    <w:unhideWhenUsed/>
    <w:rsid w:val="00634A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34A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34A94"/>
    <w:rPr>
      <w:rFonts w:ascii="Calibri" w:eastAsia="Calibri" w:hAnsi="Calibri" w:cs="Calibri"/>
      <w:sz w:val="20"/>
      <w:szCs w:val="20"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34A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34A94"/>
    <w:rPr>
      <w:rFonts w:ascii="Calibri" w:eastAsia="Calibri" w:hAnsi="Calibri" w:cs="Calibri"/>
      <w:b/>
      <w:bCs/>
      <w:sz w:val="20"/>
      <w:szCs w:val="20"/>
      <w:lang w:val="en-GB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067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6704"/>
    <w:rPr>
      <w:rFonts w:ascii="Segoe UI" w:eastAsia="Calibri" w:hAnsi="Segoe UI" w:cs="Segoe UI"/>
      <w:sz w:val="18"/>
      <w:szCs w:val="18"/>
      <w:lang w:val="en-GB" w:eastAsia="es-ES"/>
    </w:rPr>
  </w:style>
  <w:style w:type="table" w:styleId="Tablaconcuadrcula">
    <w:name w:val="Table Grid"/>
    <w:basedOn w:val="Tablanormal"/>
    <w:uiPriority w:val="39"/>
    <w:rsid w:val="001E3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902E89"/>
    <w:pPr>
      <w:spacing w:after="0" w:line="240" w:lineRule="auto"/>
    </w:pPr>
    <w:rPr>
      <w:rFonts w:ascii="Calibri" w:eastAsia="Calibri" w:hAnsi="Calibri" w:cs="Calibri"/>
      <w:lang w:val="en-GB" w:eastAsia="es-ES"/>
    </w:rPr>
  </w:style>
  <w:style w:type="paragraph" w:styleId="Encabezado">
    <w:name w:val="header"/>
    <w:basedOn w:val="Normal"/>
    <w:link w:val="EncabezadoCar"/>
    <w:uiPriority w:val="99"/>
    <w:unhideWhenUsed/>
    <w:rsid w:val="00B76E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76E6F"/>
    <w:rPr>
      <w:rFonts w:ascii="Calibri" w:eastAsia="Calibri" w:hAnsi="Calibri" w:cs="Calibri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B76E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6E6F"/>
    <w:rPr>
      <w:rFonts w:ascii="Calibri" w:eastAsia="Calibri" w:hAnsi="Calibri" w:cs="Calibri"/>
      <w:lang w:val="en-GB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773AC"/>
    <w:pPr>
      <w:spacing w:after="200" w:line="276" w:lineRule="auto"/>
    </w:pPr>
    <w:rPr>
      <w:rFonts w:ascii="Calibri" w:eastAsia="Calibri" w:hAnsi="Calibri" w:cs="Calibri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773AC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0773AC"/>
  </w:style>
  <w:style w:type="numbering" w:customStyle="1" w:styleId="Estilo1">
    <w:name w:val="Estilo1"/>
    <w:uiPriority w:val="99"/>
    <w:rsid w:val="00961B9F"/>
    <w:pPr>
      <w:numPr>
        <w:numId w:val="14"/>
      </w:numPr>
    </w:pPr>
  </w:style>
  <w:style w:type="character" w:styleId="Refdecomentario">
    <w:name w:val="annotation reference"/>
    <w:basedOn w:val="Fuentedeprrafopredeter"/>
    <w:uiPriority w:val="99"/>
    <w:semiHidden/>
    <w:unhideWhenUsed/>
    <w:rsid w:val="00634A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34A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34A94"/>
    <w:rPr>
      <w:rFonts w:ascii="Calibri" w:eastAsia="Calibri" w:hAnsi="Calibri" w:cs="Calibri"/>
      <w:sz w:val="20"/>
      <w:szCs w:val="20"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34A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34A94"/>
    <w:rPr>
      <w:rFonts w:ascii="Calibri" w:eastAsia="Calibri" w:hAnsi="Calibri" w:cs="Calibri"/>
      <w:b/>
      <w:bCs/>
      <w:sz w:val="20"/>
      <w:szCs w:val="20"/>
      <w:lang w:val="en-GB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067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6704"/>
    <w:rPr>
      <w:rFonts w:ascii="Segoe UI" w:eastAsia="Calibri" w:hAnsi="Segoe UI" w:cs="Segoe UI"/>
      <w:sz w:val="18"/>
      <w:szCs w:val="18"/>
      <w:lang w:val="en-GB" w:eastAsia="es-ES"/>
    </w:rPr>
  </w:style>
  <w:style w:type="table" w:styleId="Tablaconcuadrcula">
    <w:name w:val="Table Grid"/>
    <w:basedOn w:val="Tablanormal"/>
    <w:uiPriority w:val="39"/>
    <w:rsid w:val="001E3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902E89"/>
    <w:pPr>
      <w:spacing w:after="0" w:line="240" w:lineRule="auto"/>
    </w:pPr>
    <w:rPr>
      <w:rFonts w:ascii="Calibri" w:eastAsia="Calibri" w:hAnsi="Calibri" w:cs="Calibri"/>
      <w:lang w:val="en-GB" w:eastAsia="es-ES"/>
    </w:rPr>
  </w:style>
  <w:style w:type="paragraph" w:styleId="Encabezado">
    <w:name w:val="header"/>
    <w:basedOn w:val="Normal"/>
    <w:link w:val="EncabezadoCar"/>
    <w:uiPriority w:val="99"/>
    <w:unhideWhenUsed/>
    <w:rsid w:val="00B76E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76E6F"/>
    <w:rPr>
      <w:rFonts w:ascii="Calibri" w:eastAsia="Calibri" w:hAnsi="Calibri" w:cs="Calibri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B76E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6E6F"/>
    <w:rPr>
      <w:rFonts w:ascii="Calibri" w:eastAsia="Calibri" w:hAnsi="Calibri" w:cs="Calibri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header" Target="header3.xml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5</Pages>
  <Words>571</Words>
  <Characters>3146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Servicios Informáticos</cp:lastModifiedBy>
  <cp:revision>11</cp:revision>
  <dcterms:created xsi:type="dcterms:W3CDTF">2021-11-23T09:16:00Z</dcterms:created>
  <dcterms:modified xsi:type="dcterms:W3CDTF">2022-03-17T09:49:00Z</dcterms:modified>
</cp:coreProperties>
</file>